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AA083F" w14:textId="6D6670DD" w:rsidR="00B7523F" w:rsidRPr="003C3131" w:rsidRDefault="00C642B3">
      <w:pPr>
        <w:rPr>
          <w:rFonts w:ascii="Times New Roman" w:hAnsi="Times New Roman" w:cs="Times New Roman"/>
          <w:sz w:val="28"/>
          <w:szCs w:val="28"/>
        </w:rPr>
      </w:pPr>
      <w:r w:rsidRPr="003C3131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3C3131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C3131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3C3131">
        <w:rPr>
          <w:rFonts w:ascii="Times New Roman" w:hAnsi="Times New Roman" w:cs="Times New Roman"/>
          <w:b/>
          <w:bCs/>
          <w:sz w:val="28"/>
          <w:szCs w:val="28"/>
        </w:rPr>
        <w:t xml:space="preserve">1 </w:t>
      </w:r>
      <w:r w:rsidR="00B7523F" w:rsidRPr="003C3131">
        <w:rPr>
          <w:rFonts w:ascii="Times New Roman" w:hAnsi="Times New Roman" w:cs="Times New Roman"/>
          <w:sz w:val="28"/>
          <w:szCs w:val="28"/>
        </w:rPr>
        <w:t>KEGG</w:t>
      </w:r>
      <w:r w:rsidR="00943262">
        <w:rPr>
          <w:rFonts w:ascii="Times New Roman" w:hAnsi="Times New Roman" w:cs="Times New Roman"/>
          <w:sz w:val="28"/>
          <w:szCs w:val="28"/>
        </w:rPr>
        <w:t xml:space="preserve"> </w:t>
      </w:r>
      <w:r w:rsidR="00943262">
        <w:rPr>
          <w:rFonts w:ascii="Times New Roman" w:hAnsi="Times New Roman" w:cs="Times New Roman" w:hint="eastAsia"/>
          <w:sz w:val="28"/>
          <w:szCs w:val="28"/>
        </w:rPr>
        <w:t>and</w:t>
      </w:r>
      <w:r w:rsidR="00943262">
        <w:rPr>
          <w:rFonts w:ascii="Times New Roman" w:hAnsi="Times New Roman" w:cs="Times New Roman"/>
          <w:sz w:val="28"/>
          <w:szCs w:val="28"/>
        </w:rPr>
        <w:t xml:space="preserve"> GO</w:t>
      </w:r>
      <w:r w:rsidR="00B7523F" w:rsidRPr="003C3131">
        <w:rPr>
          <w:rFonts w:ascii="Times New Roman" w:hAnsi="Times New Roman" w:cs="Times New Roman"/>
          <w:sz w:val="28"/>
          <w:szCs w:val="28"/>
        </w:rPr>
        <w:t xml:space="preserve"> analysis of MME-related proteins</w:t>
      </w:r>
      <w:r w:rsidR="003C3131" w:rsidRPr="003C3131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Style w:val="a3"/>
        <w:tblW w:w="153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482"/>
        <w:gridCol w:w="824"/>
        <w:gridCol w:w="1160"/>
        <w:gridCol w:w="749"/>
        <w:gridCol w:w="990"/>
        <w:gridCol w:w="7318"/>
      </w:tblGrid>
      <w:tr w:rsidR="00D344B3" w:rsidRPr="00D344B3" w14:paraId="78CB4F7B" w14:textId="77777777" w:rsidTr="008C0CF0">
        <w:trPr>
          <w:trHeight w:val="248"/>
        </w:trPr>
        <w:tc>
          <w:tcPr>
            <w:tcW w:w="3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EA58B" w14:textId="354835A5" w:rsidR="00D14344" w:rsidRPr="003C3131" w:rsidRDefault="00D14344" w:rsidP="003C313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19B71" w14:textId="77777777" w:rsidR="00D14344" w:rsidRPr="003C3131" w:rsidRDefault="00D14344" w:rsidP="003C313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C3131">
              <w:rPr>
                <w:rFonts w:ascii="Times New Roman" w:hAnsi="Times New Roman" w:hint="eastAsia"/>
                <w:b/>
                <w:bCs/>
                <w:sz w:val="22"/>
              </w:rPr>
              <w:t>ID</w:t>
            </w:r>
          </w:p>
        </w:tc>
        <w:tc>
          <w:tcPr>
            <w:tcW w:w="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14FEA4" w14:textId="77777777" w:rsidR="00D14344" w:rsidRPr="003C3131" w:rsidRDefault="00D14344" w:rsidP="003C313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C3131">
              <w:rPr>
                <w:rFonts w:ascii="Times New Roman" w:hAnsi="Times New Roman" w:hint="eastAsia"/>
                <w:b/>
                <w:bCs/>
                <w:sz w:val="22"/>
              </w:rPr>
              <w:t>Input number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9A314" w14:textId="77777777" w:rsidR="00D14344" w:rsidRPr="003C3131" w:rsidRDefault="00D14344" w:rsidP="003C313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C3131">
              <w:rPr>
                <w:rFonts w:ascii="Times New Roman" w:hAnsi="Times New Roman" w:hint="eastAsia"/>
                <w:b/>
                <w:bCs/>
                <w:sz w:val="22"/>
              </w:rPr>
              <w:t>Background number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723DBC" w14:textId="77777777" w:rsidR="00D14344" w:rsidRPr="003C3131" w:rsidRDefault="00D14344" w:rsidP="003C313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C3131">
              <w:rPr>
                <w:rFonts w:ascii="Times New Roman" w:hAnsi="Times New Roman" w:hint="eastAsia"/>
                <w:b/>
                <w:bCs/>
                <w:sz w:val="22"/>
              </w:rPr>
              <w:t>P-Valu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B73EB8" w14:textId="77777777" w:rsidR="00D14344" w:rsidRPr="003C3131" w:rsidRDefault="00D14344" w:rsidP="003C313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C3131">
              <w:rPr>
                <w:rFonts w:ascii="Times New Roman" w:hAnsi="Times New Roman" w:hint="eastAsia"/>
                <w:b/>
                <w:bCs/>
                <w:sz w:val="22"/>
              </w:rPr>
              <w:t>Corrected P-Value</w:t>
            </w:r>
          </w:p>
        </w:tc>
        <w:tc>
          <w:tcPr>
            <w:tcW w:w="6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E088F" w14:textId="395FC013" w:rsidR="00D14344" w:rsidRPr="003C3131" w:rsidRDefault="00D14344" w:rsidP="003C3131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C3131">
              <w:rPr>
                <w:rFonts w:ascii="Times New Roman" w:hAnsi="Times New Roman" w:hint="eastAsia"/>
                <w:b/>
                <w:bCs/>
                <w:sz w:val="22"/>
              </w:rPr>
              <w:t>Input</w:t>
            </w:r>
            <w:r w:rsidR="00D344B3" w:rsidRPr="003C3131">
              <w:rPr>
                <w:rFonts w:ascii="Times New Roman" w:hAnsi="Times New Roman"/>
                <w:b/>
                <w:bCs/>
                <w:sz w:val="22"/>
              </w:rPr>
              <w:t xml:space="preserve"> </w:t>
            </w:r>
            <w:r w:rsidR="00D344B3" w:rsidRPr="003C3131">
              <w:rPr>
                <w:rFonts w:ascii="Times New Roman" w:hAnsi="Times New Roman" w:hint="eastAsia"/>
                <w:b/>
                <w:bCs/>
                <w:sz w:val="22"/>
              </w:rPr>
              <w:t>Gene</w:t>
            </w:r>
          </w:p>
        </w:tc>
      </w:tr>
      <w:tr w:rsidR="00943262" w:rsidRPr="00D344B3" w14:paraId="56FD4749" w14:textId="77777777" w:rsidTr="008C0CF0">
        <w:trPr>
          <w:trHeight w:val="248"/>
        </w:trPr>
        <w:tc>
          <w:tcPr>
            <w:tcW w:w="3477" w:type="dxa"/>
            <w:tcBorders>
              <w:top w:val="single" w:sz="4" w:space="0" w:color="auto"/>
            </w:tcBorders>
            <w:noWrap/>
          </w:tcPr>
          <w:p w14:paraId="25BC2895" w14:textId="4DA49DD3" w:rsidR="00943262" w:rsidRPr="00D344B3" w:rsidRDefault="00943262">
            <w:pPr>
              <w:rPr>
                <w:rFonts w:ascii="Times New Roman" w:hAnsi="Times New Roman" w:hint="eastAsia"/>
                <w:sz w:val="22"/>
              </w:rPr>
            </w:pPr>
            <w:r w:rsidRPr="003C3131">
              <w:rPr>
                <w:rFonts w:ascii="Times New Roman" w:hAnsi="Times New Roman" w:hint="eastAsia"/>
                <w:b/>
                <w:bCs/>
                <w:sz w:val="22"/>
              </w:rPr>
              <w:t>KEGG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noWrap/>
          </w:tcPr>
          <w:p w14:paraId="3E6DB2F9" w14:textId="77777777" w:rsidR="00943262" w:rsidRPr="00D344B3" w:rsidRDefault="00943262" w:rsidP="003C3131">
            <w:pPr>
              <w:jc w:val="center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332" w:type="dxa"/>
            <w:tcBorders>
              <w:top w:val="single" w:sz="4" w:space="0" w:color="auto"/>
            </w:tcBorders>
            <w:noWrap/>
          </w:tcPr>
          <w:p w14:paraId="1177C1F1" w14:textId="77777777" w:rsidR="00943262" w:rsidRPr="00D344B3" w:rsidRDefault="00943262" w:rsidP="003C3131">
            <w:pPr>
              <w:jc w:val="center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noWrap/>
          </w:tcPr>
          <w:p w14:paraId="3A57F8F7" w14:textId="77777777" w:rsidR="00943262" w:rsidRPr="00D344B3" w:rsidRDefault="00943262" w:rsidP="003C3131">
            <w:pPr>
              <w:jc w:val="center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noWrap/>
          </w:tcPr>
          <w:p w14:paraId="5BF70155" w14:textId="77777777" w:rsidR="00943262" w:rsidRPr="00D344B3" w:rsidRDefault="00943262" w:rsidP="003C3131">
            <w:pPr>
              <w:jc w:val="center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  <w:noWrap/>
          </w:tcPr>
          <w:p w14:paraId="2DFAFF68" w14:textId="77777777" w:rsidR="00943262" w:rsidRPr="00D344B3" w:rsidRDefault="00943262" w:rsidP="003C3131">
            <w:pPr>
              <w:jc w:val="center"/>
              <w:rPr>
                <w:rFonts w:ascii="Times New Roman" w:hAnsi="Times New Roman" w:hint="eastAsia"/>
                <w:sz w:val="22"/>
              </w:rPr>
            </w:pPr>
          </w:p>
        </w:tc>
        <w:tc>
          <w:tcPr>
            <w:tcW w:w="6879" w:type="dxa"/>
            <w:tcBorders>
              <w:top w:val="single" w:sz="4" w:space="0" w:color="auto"/>
            </w:tcBorders>
            <w:noWrap/>
          </w:tcPr>
          <w:p w14:paraId="11251758" w14:textId="77777777" w:rsidR="00943262" w:rsidRPr="00D344B3" w:rsidRDefault="00943262" w:rsidP="00D14344">
            <w:pPr>
              <w:rPr>
                <w:rFonts w:ascii="Times New Roman" w:hAnsi="Times New Roman" w:hint="eastAsia"/>
                <w:sz w:val="22"/>
              </w:rPr>
            </w:pPr>
          </w:p>
        </w:tc>
      </w:tr>
      <w:tr w:rsidR="00D344B3" w:rsidRPr="00D344B3" w14:paraId="25F4B71A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AB5135A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rotein digestion and absorption</w:t>
            </w:r>
          </w:p>
        </w:tc>
        <w:tc>
          <w:tcPr>
            <w:tcW w:w="1768" w:type="dxa"/>
            <w:noWrap/>
            <w:hideMark/>
          </w:tcPr>
          <w:p w14:paraId="7FB42C4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974</w:t>
            </w:r>
          </w:p>
        </w:tc>
        <w:tc>
          <w:tcPr>
            <w:tcW w:w="332" w:type="dxa"/>
            <w:noWrap/>
            <w:hideMark/>
          </w:tcPr>
          <w:p w14:paraId="3E14603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102" w:type="dxa"/>
            <w:noWrap/>
            <w:hideMark/>
          </w:tcPr>
          <w:p w14:paraId="2EBADF9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90</w:t>
            </w:r>
          </w:p>
        </w:tc>
        <w:tc>
          <w:tcPr>
            <w:tcW w:w="869" w:type="dxa"/>
            <w:noWrap/>
            <w:hideMark/>
          </w:tcPr>
          <w:p w14:paraId="522068A4" w14:textId="02BB0679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971" w:type="dxa"/>
            <w:noWrap/>
            <w:hideMark/>
          </w:tcPr>
          <w:p w14:paraId="405B2BAD" w14:textId="5BF40E2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6879" w:type="dxa"/>
            <w:noWrap/>
            <w:hideMark/>
          </w:tcPr>
          <w:p w14:paraId="04A76C5C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XPNPEP2|ACE2|PRCP|DPP4|MEP1A|MEP1B</w:t>
            </w:r>
          </w:p>
        </w:tc>
      </w:tr>
      <w:tr w:rsidR="00D344B3" w:rsidRPr="00D344B3" w14:paraId="22359D6C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38212455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ematopoietic cell lineage</w:t>
            </w:r>
          </w:p>
        </w:tc>
        <w:tc>
          <w:tcPr>
            <w:tcW w:w="1768" w:type="dxa"/>
            <w:noWrap/>
            <w:hideMark/>
          </w:tcPr>
          <w:p w14:paraId="6A7B9A15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640</w:t>
            </w:r>
          </w:p>
        </w:tc>
        <w:tc>
          <w:tcPr>
            <w:tcW w:w="332" w:type="dxa"/>
            <w:noWrap/>
            <w:hideMark/>
          </w:tcPr>
          <w:p w14:paraId="22D3033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6</w:t>
            </w:r>
          </w:p>
        </w:tc>
        <w:tc>
          <w:tcPr>
            <w:tcW w:w="1102" w:type="dxa"/>
            <w:noWrap/>
            <w:hideMark/>
          </w:tcPr>
          <w:p w14:paraId="142F9B9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97</w:t>
            </w:r>
          </w:p>
        </w:tc>
        <w:tc>
          <w:tcPr>
            <w:tcW w:w="869" w:type="dxa"/>
            <w:noWrap/>
            <w:hideMark/>
          </w:tcPr>
          <w:p w14:paraId="0171C42F" w14:textId="3CCF9881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971" w:type="dxa"/>
            <w:noWrap/>
            <w:hideMark/>
          </w:tcPr>
          <w:p w14:paraId="047FF301" w14:textId="031A6F66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6879" w:type="dxa"/>
            <w:noWrap/>
            <w:hideMark/>
          </w:tcPr>
          <w:p w14:paraId="3B9A1C1F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D22|CD34|CD5|CD7|ANPEP|CD19</w:t>
            </w:r>
          </w:p>
        </w:tc>
      </w:tr>
      <w:tr w:rsidR="00D344B3" w:rsidRPr="00D344B3" w14:paraId="244ED855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DE50FBF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Renin-angiotensin system</w:t>
            </w:r>
          </w:p>
        </w:tc>
        <w:tc>
          <w:tcPr>
            <w:tcW w:w="1768" w:type="dxa"/>
            <w:noWrap/>
            <w:hideMark/>
          </w:tcPr>
          <w:p w14:paraId="579A1895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614</w:t>
            </w:r>
          </w:p>
        </w:tc>
        <w:tc>
          <w:tcPr>
            <w:tcW w:w="332" w:type="dxa"/>
            <w:noWrap/>
            <w:hideMark/>
          </w:tcPr>
          <w:p w14:paraId="4DADF24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2533978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3</w:t>
            </w:r>
          </w:p>
        </w:tc>
        <w:tc>
          <w:tcPr>
            <w:tcW w:w="869" w:type="dxa"/>
            <w:noWrap/>
            <w:hideMark/>
          </w:tcPr>
          <w:p w14:paraId="474A0AA9" w14:textId="28304A10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971" w:type="dxa"/>
            <w:noWrap/>
            <w:hideMark/>
          </w:tcPr>
          <w:p w14:paraId="7E87DAB2" w14:textId="5F960F8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6879" w:type="dxa"/>
            <w:noWrap/>
            <w:hideMark/>
          </w:tcPr>
          <w:p w14:paraId="3CDDCEAF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CE2|PRCP|ANPEP|ACE</w:t>
            </w:r>
          </w:p>
        </w:tc>
      </w:tr>
      <w:tr w:rsidR="00D344B3" w:rsidRPr="00D344B3" w14:paraId="5869E2ED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FCDF6AA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B cell receptor signaling pathway</w:t>
            </w:r>
          </w:p>
        </w:tc>
        <w:tc>
          <w:tcPr>
            <w:tcW w:w="1768" w:type="dxa"/>
            <w:noWrap/>
            <w:hideMark/>
          </w:tcPr>
          <w:p w14:paraId="1B7CC408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662</w:t>
            </w:r>
          </w:p>
        </w:tc>
        <w:tc>
          <w:tcPr>
            <w:tcW w:w="332" w:type="dxa"/>
            <w:noWrap/>
            <w:hideMark/>
          </w:tcPr>
          <w:p w14:paraId="1C792C84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4</w:t>
            </w:r>
          </w:p>
        </w:tc>
        <w:tc>
          <w:tcPr>
            <w:tcW w:w="1102" w:type="dxa"/>
            <w:noWrap/>
            <w:hideMark/>
          </w:tcPr>
          <w:p w14:paraId="6FAD93F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82</w:t>
            </w:r>
          </w:p>
        </w:tc>
        <w:tc>
          <w:tcPr>
            <w:tcW w:w="869" w:type="dxa"/>
            <w:noWrap/>
            <w:hideMark/>
          </w:tcPr>
          <w:p w14:paraId="7112B75B" w14:textId="1ADE4BA4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971" w:type="dxa"/>
            <w:noWrap/>
            <w:hideMark/>
          </w:tcPr>
          <w:p w14:paraId="761120A8" w14:textId="5D08A2C0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6879" w:type="dxa"/>
            <w:noWrap/>
            <w:hideMark/>
          </w:tcPr>
          <w:p w14:paraId="0A1EBDF4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D22|LYN|CD19|CD79A</w:t>
            </w:r>
          </w:p>
        </w:tc>
      </w:tr>
      <w:tr w:rsidR="00D344B3" w:rsidRPr="00D344B3" w14:paraId="513462B1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1337B28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rimary immunodeficiency</w:t>
            </w:r>
          </w:p>
        </w:tc>
        <w:tc>
          <w:tcPr>
            <w:tcW w:w="1768" w:type="dxa"/>
            <w:noWrap/>
            <w:hideMark/>
          </w:tcPr>
          <w:p w14:paraId="5F089E4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340</w:t>
            </w:r>
          </w:p>
        </w:tc>
        <w:tc>
          <w:tcPr>
            <w:tcW w:w="332" w:type="dxa"/>
            <w:noWrap/>
            <w:hideMark/>
          </w:tcPr>
          <w:p w14:paraId="68ADB1A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6A866BE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37</w:t>
            </w:r>
          </w:p>
        </w:tc>
        <w:tc>
          <w:tcPr>
            <w:tcW w:w="869" w:type="dxa"/>
            <w:noWrap/>
            <w:hideMark/>
          </w:tcPr>
          <w:p w14:paraId="41E56065" w14:textId="2F58873A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0</w:t>
            </w:r>
          </w:p>
        </w:tc>
        <w:tc>
          <w:tcPr>
            <w:tcW w:w="971" w:type="dxa"/>
            <w:noWrap/>
            <w:hideMark/>
          </w:tcPr>
          <w:p w14:paraId="17AFCB60" w14:textId="72488FFD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2</w:t>
            </w:r>
          </w:p>
        </w:tc>
        <w:tc>
          <w:tcPr>
            <w:tcW w:w="6879" w:type="dxa"/>
            <w:noWrap/>
            <w:hideMark/>
          </w:tcPr>
          <w:p w14:paraId="4E19DCB1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D19|CD79A</w:t>
            </w:r>
          </w:p>
        </w:tc>
      </w:tr>
      <w:tr w:rsidR="00D344B3" w:rsidRPr="00D344B3" w14:paraId="19F0F7F5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61BB0BD2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FoxO signaling pathway</w:t>
            </w:r>
          </w:p>
        </w:tc>
        <w:tc>
          <w:tcPr>
            <w:tcW w:w="1768" w:type="dxa"/>
            <w:noWrap/>
            <w:hideMark/>
          </w:tcPr>
          <w:p w14:paraId="5FC16A3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068</w:t>
            </w:r>
          </w:p>
        </w:tc>
        <w:tc>
          <w:tcPr>
            <w:tcW w:w="332" w:type="dxa"/>
            <w:noWrap/>
            <w:hideMark/>
          </w:tcPr>
          <w:p w14:paraId="1A15255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38462E28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32</w:t>
            </w:r>
          </w:p>
        </w:tc>
        <w:tc>
          <w:tcPr>
            <w:tcW w:w="869" w:type="dxa"/>
            <w:noWrap/>
            <w:hideMark/>
          </w:tcPr>
          <w:p w14:paraId="77658D2B" w14:textId="64C8C788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2</w:t>
            </w:r>
          </w:p>
        </w:tc>
        <w:tc>
          <w:tcPr>
            <w:tcW w:w="971" w:type="dxa"/>
            <w:noWrap/>
            <w:hideMark/>
          </w:tcPr>
          <w:p w14:paraId="0DE5A642" w14:textId="059B9888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16</w:t>
            </w:r>
          </w:p>
        </w:tc>
        <w:tc>
          <w:tcPr>
            <w:tcW w:w="6879" w:type="dxa"/>
            <w:noWrap/>
            <w:hideMark/>
          </w:tcPr>
          <w:p w14:paraId="3E27DA5D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|BCL6</w:t>
            </w:r>
          </w:p>
        </w:tc>
      </w:tr>
      <w:tr w:rsidR="00D344B3" w:rsidRPr="00D344B3" w14:paraId="43C007F5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4C652122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ell adhesion molecules (CAMs)</w:t>
            </w:r>
          </w:p>
        </w:tc>
        <w:tc>
          <w:tcPr>
            <w:tcW w:w="1768" w:type="dxa"/>
            <w:noWrap/>
            <w:hideMark/>
          </w:tcPr>
          <w:p w14:paraId="5EB4F8DB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514</w:t>
            </w:r>
          </w:p>
        </w:tc>
        <w:tc>
          <w:tcPr>
            <w:tcW w:w="332" w:type="dxa"/>
            <w:noWrap/>
            <w:hideMark/>
          </w:tcPr>
          <w:p w14:paraId="5FBBCBC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4285E33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46</w:t>
            </w:r>
          </w:p>
        </w:tc>
        <w:tc>
          <w:tcPr>
            <w:tcW w:w="869" w:type="dxa"/>
            <w:noWrap/>
            <w:hideMark/>
          </w:tcPr>
          <w:p w14:paraId="256B99B7" w14:textId="3D375101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3</w:t>
            </w:r>
          </w:p>
        </w:tc>
        <w:tc>
          <w:tcPr>
            <w:tcW w:w="971" w:type="dxa"/>
            <w:noWrap/>
            <w:hideMark/>
          </w:tcPr>
          <w:p w14:paraId="2BF4D34E" w14:textId="0E2B64AA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19</w:t>
            </w:r>
          </w:p>
        </w:tc>
        <w:tc>
          <w:tcPr>
            <w:tcW w:w="6879" w:type="dxa"/>
            <w:noWrap/>
            <w:hideMark/>
          </w:tcPr>
          <w:p w14:paraId="6A5B184C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D22|CD34</w:t>
            </w:r>
          </w:p>
        </w:tc>
      </w:tr>
      <w:tr w:rsidR="00D344B3" w:rsidRPr="00D344B3" w14:paraId="2C920AF5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38FE0E82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Epstein-Barr virus infection</w:t>
            </w:r>
          </w:p>
        </w:tc>
        <w:tc>
          <w:tcPr>
            <w:tcW w:w="1768" w:type="dxa"/>
            <w:noWrap/>
            <w:hideMark/>
          </w:tcPr>
          <w:p w14:paraId="057F562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169</w:t>
            </w:r>
          </w:p>
        </w:tc>
        <w:tc>
          <w:tcPr>
            <w:tcW w:w="332" w:type="dxa"/>
            <w:noWrap/>
            <w:hideMark/>
          </w:tcPr>
          <w:p w14:paraId="011940E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40DCC2B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01</w:t>
            </w:r>
          </w:p>
        </w:tc>
        <w:tc>
          <w:tcPr>
            <w:tcW w:w="869" w:type="dxa"/>
            <w:noWrap/>
            <w:hideMark/>
          </w:tcPr>
          <w:p w14:paraId="7027325C" w14:textId="31C1844F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05</w:t>
            </w:r>
          </w:p>
        </w:tc>
        <w:tc>
          <w:tcPr>
            <w:tcW w:w="971" w:type="dxa"/>
            <w:noWrap/>
            <w:hideMark/>
          </w:tcPr>
          <w:p w14:paraId="2AC3E218" w14:textId="67FD872A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19</w:t>
            </w:r>
          </w:p>
        </w:tc>
        <w:tc>
          <w:tcPr>
            <w:tcW w:w="6879" w:type="dxa"/>
            <w:noWrap/>
            <w:hideMark/>
          </w:tcPr>
          <w:p w14:paraId="37C57123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|CD19</w:t>
            </w:r>
          </w:p>
        </w:tc>
      </w:tr>
      <w:tr w:rsidR="00D344B3" w:rsidRPr="00D344B3" w14:paraId="549A6E75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9BB182A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I3K-Akt signaling pathway</w:t>
            </w:r>
          </w:p>
        </w:tc>
        <w:tc>
          <w:tcPr>
            <w:tcW w:w="1768" w:type="dxa"/>
            <w:noWrap/>
            <w:hideMark/>
          </w:tcPr>
          <w:p w14:paraId="199B082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151</w:t>
            </w:r>
          </w:p>
        </w:tc>
        <w:tc>
          <w:tcPr>
            <w:tcW w:w="332" w:type="dxa"/>
            <w:noWrap/>
            <w:hideMark/>
          </w:tcPr>
          <w:p w14:paraId="6B95AF8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</w:t>
            </w:r>
          </w:p>
        </w:tc>
        <w:tc>
          <w:tcPr>
            <w:tcW w:w="1102" w:type="dxa"/>
            <w:noWrap/>
            <w:hideMark/>
          </w:tcPr>
          <w:p w14:paraId="687C316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354</w:t>
            </w:r>
          </w:p>
        </w:tc>
        <w:tc>
          <w:tcPr>
            <w:tcW w:w="869" w:type="dxa"/>
            <w:noWrap/>
            <w:hideMark/>
          </w:tcPr>
          <w:p w14:paraId="7F7F0D9B" w14:textId="04374681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14</w:t>
            </w:r>
          </w:p>
        </w:tc>
        <w:tc>
          <w:tcPr>
            <w:tcW w:w="971" w:type="dxa"/>
            <w:noWrap/>
            <w:hideMark/>
          </w:tcPr>
          <w:p w14:paraId="4839FC6D" w14:textId="57987A16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0</w:t>
            </w:r>
          </w:p>
        </w:tc>
        <w:tc>
          <w:tcPr>
            <w:tcW w:w="6879" w:type="dxa"/>
            <w:noWrap/>
            <w:hideMark/>
          </w:tcPr>
          <w:p w14:paraId="7395CB05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|CD19</w:t>
            </w:r>
          </w:p>
        </w:tc>
      </w:tr>
      <w:tr w:rsidR="00D344B3" w:rsidRPr="00D344B3" w14:paraId="56ABAE76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438C7138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Glyoxylate and dicarboxylate metabolism</w:t>
            </w:r>
          </w:p>
        </w:tc>
        <w:tc>
          <w:tcPr>
            <w:tcW w:w="1768" w:type="dxa"/>
            <w:noWrap/>
            <w:hideMark/>
          </w:tcPr>
          <w:p w14:paraId="7DE04EB3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0630</w:t>
            </w:r>
          </w:p>
        </w:tc>
        <w:tc>
          <w:tcPr>
            <w:tcW w:w="332" w:type="dxa"/>
            <w:noWrap/>
            <w:hideMark/>
          </w:tcPr>
          <w:p w14:paraId="213835A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046FB8B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30</w:t>
            </w:r>
          </w:p>
        </w:tc>
        <w:tc>
          <w:tcPr>
            <w:tcW w:w="869" w:type="dxa"/>
            <w:noWrap/>
            <w:hideMark/>
          </w:tcPr>
          <w:p w14:paraId="4D0E04EB" w14:textId="0F9072D0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16</w:t>
            </w:r>
          </w:p>
        </w:tc>
        <w:tc>
          <w:tcPr>
            <w:tcW w:w="971" w:type="dxa"/>
            <w:noWrap/>
            <w:hideMark/>
          </w:tcPr>
          <w:p w14:paraId="2DDF8D4E" w14:textId="339160B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1</w:t>
            </w:r>
          </w:p>
        </w:tc>
        <w:tc>
          <w:tcPr>
            <w:tcW w:w="6879" w:type="dxa"/>
            <w:noWrap/>
            <w:hideMark/>
          </w:tcPr>
          <w:p w14:paraId="743CAC52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GT</w:t>
            </w:r>
          </w:p>
        </w:tc>
      </w:tr>
      <w:tr w:rsidR="00D344B3" w:rsidRPr="00D344B3" w14:paraId="4DD2D376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1350DBA2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lanine, aspartate and glutamate metabolism</w:t>
            </w:r>
          </w:p>
        </w:tc>
        <w:tc>
          <w:tcPr>
            <w:tcW w:w="1768" w:type="dxa"/>
            <w:noWrap/>
            <w:hideMark/>
          </w:tcPr>
          <w:p w14:paraId="20068582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0250</w:t>
            </w:r>
          </w:p>
        </w:tc>
        <w:tc>
          <w:tcPr>
            <w:tcW w:w="332" w:type="dxa"/>
            <w:noWrap/>
            <w:hideMark/>
          </w:tcPr>
          <w:p w14:paraId="353C93C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FFE4B6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36</w:t>
            </w:r>
          </w:p>
        </w:tc>
        <w:tc>
          <w:tcPr>
            <w:tcW w:w="869" w:type="dxa"/>
            <w:noWrap/>
            <w:hideMark/>
          </w:tcPr>
          <w:p w14:paraId="099F8FE7" w14:textId="6B382D6F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19</w:t>
            </w:r>
          </w:p>
        </w:tc>
        <w:tc>
          <w:tcPr>
            <w:tcW w:w="971" w:type="dxa"/>
            <w:noWrap/>
            <w:hideMark/>
          </w:tcPr>
          <w:p w14:paraId="49605088" w14:textId="6533FD2C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4</w:t>
            </w:r>
          </w:p>
        </w:tc>
        <w:tc>
          <w:tcPr>
            <w:tcW w:w="6879" w:type="dxa"/>
            <w:noWrap/>
            <w:hideMark/>
          </w:tcPr>
          <w:p w14:paraId="0EFE536A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GT</w:t>
            </w:r>
          </w:p>
        </w:tc>
      </w:tr>
      <w:tr w:rsidR="00D344B3" w:rsidRPr="00D344B3" w14:paraId="65172438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C073A6C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Glycine, serine and threonine metabolism</w:t>
            </w:r>
          </w:p>
        </w:tc>
        <w:tc>
          <w:tcPr>
            <w:tcW w:w="1768" w:type="dxa"/>
            <w:noWrap/>
            <w:hideMark/>
          </w:tcPr>
          <w:p w14:paraId="2C5911E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0260</w:t>
            </w:r>
          </w:p>
        </w:tc>
        <w:tc>
          <w:tcPr>
            <w:tcW w:w="332" w:type="dxa"/>
            <w:noWrap/>
            <w:hideMark/>
          </w:tcPr>
          <w:p w14:paraId="7011C95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75665F2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40</w:t>
            </w:r>
          </w:p>
        </w:tc>
        <w:tc>
          <w:tcPr>
            <w:tcW w:w="869" w:type="dxa"/>
            <w:noWrap/>
            <w:hideMark/>
          </w:tcPr>
          <w:p w14:paraId="735C624E" w14:textId="168478F3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21</w:t>
            </w:r>
          </w:p>
        </w:tc>
        <w:tc>
          <w:tcPr>
            <w:tcW w:w="971" w:type="dxa"/>
            <w:noWrap/>
            <w:hideMark/>
          </w:tcPr>
          <w:p w14:paraId="3A344B23" w14:textId="7320AE5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6</w:t>
            </w:r>
          </w:p>
        </w:tc>
        <w:tc>
          <w:tcPr>
            <w:tcW w:w="6879" w:type="dxa"/>
            <w:noWrap/>
            <w:hideMark/>
          </w:tcPr>
          <w:p w14:paraId="033360D9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GT</w:t>
            </w:r>
          </w:p>
        </w:tc>
      </w:tr>
      <w:tr w:rsidR="00D344B3" w:rsidRPr="00D344B3" w14:paraId="4B618E1E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43D56BD0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Glutathione metabolism</w:t>
            </w:r>
          </w:p>
        </w:tc>
        <w:tc>
          <w:tcPr>
            <w:tcW w:w="1768" w:type="dxa"/>
            <w:noWrap/>
            <w:hideMark/>
          </w:tcPr>
          <w:p w14:paraId="6D95D184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0480</w:t>
            </w:r>
          </w:p>
        </w:tc>
        <w:tc>
          <w:tcPr>
            <w:tcW w:w="332" w:type="dxa"/>
            <w:noWrap/>
            <w:hideMark/>
          </w:tcPr>
          <w:p w14:paraId="2793B5A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8ADB072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56</w:t>
            </w:r>
          </w:p>
        </w:tc>
        <w:tc>
          <w:tcPr>
            <w:tcW w:w="869" w:type="dxa"/>
            <w:noWrap/>
            <w:hideMark/>
          </w:tcPr>
          <w:p w14:paraId="6A56F641" w14:textId="47CCEB9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29</w:t>
            </w:r>
          </w:p>
        </w:tc>
        <w:tc>
          <w:tcPr>
            <w:tcW w:w="971" w:type="dxa"/>
            <w:noWrap/>
            <w:hideMark/>
          </w:tcPr>
          <w:p w14:paraId="25320A96" w14:textId="1B76CB50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6</w:t>
            </w:r>
          </w:p>
        </w:tc>
        <w:tc>
          <w:tcPr>
            <w:tcW w:w="6879" w:type="dxa"/>
            <w:noWrap/>
            <w:hideMark/>
          </w:tcPr>
          <w:p w14:paraId="0BCCD059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NPEP</w:t>
            </w:r>
          </w:p>
        </w:tc>
      </w:tr>
      <w:tr w:rsidR="00D344B3" w:rsidRPr="00D344B3" w14:paraId="183ACBF2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896000B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Endometrial cancer</w:t>
            </w:r>
          </w:p>
        </w:tc>
        <w:tc>
          <w:tcPr>
            <w:tcW w:w="1768" w:type="dxa"/>
            <w:noWrap/>
            <w:hideMark/>
          </w:tcPr>
          <w:p w14:paraId="2D8C9C76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13</w:t>
            </w:r>
          </w:p>
        </w:tc>
        <w:tc>
          <w:tcPr>
            <w:tcW w:w="332" w:type="dxa"/>
            <w:noWrap/>
            <w:hideMark/>
          </w:tcPr>
          <w:p w14:paraId="065B151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F44CC0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58</w:t>
            </w:r>
          </w:p>
        </w:tc>
        <w:tc>
          <w:tcPr>
            <w:tcW w:w="869" w:type="dxa"/>
            <w:noWrap/>
            <w:hideMark/>
          </w:tcPr>
          <w:p w14:paraId="3D530221" w14:textId="37626C2B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0</w:t>
            </w:r>
          </w:p>
        </w:tc>
        <w:tc>
          <w:tcPr>
            <w:tcW w:w="971" w:type="dxa"/>
            <w:noWrap/>
            <w:hideMark/>
          </w:tcPr>
          <w:p w14:paraId="348575A5" w14:textId="55DC78A0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7</w:t>
            </w:r>
          </w:p>
        </w:tc>
        <w:tc>
          <w:tcPr>
            <w:tcW w:w="6879" w:type="dxa"/>
            <w:noWrap/>
            <w:hideMark/>
          </w:tcPr>
          <w:p w14:paraId="7EFF039E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5F0BFE62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2AECD05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ong-term depression</w:t>
            </w:r>
          </w:p>
        </w:tc>
        <w:tc>
          <w:tcPr>
            <w:tcW w:w="1768" w:type="dxa"/>
            <w:noWrap/>
            <w:hideMark/>
          </w:tcPr>
          <w:p w14:paraId="26FC04F2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730</w:t>
            </w:r>
          </w:p>
        </w:tc>
        <w:tc>
          <w:tcPr>
            <w:tcW w:w="332" w:type="dxa"/>
            <w:noWrap/>
            <w:hideMark/>
          </w:tcPr>
          <w:p w14:paraId="2D56805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A8788C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60</w:t>
            </w:r>
          </w:p>
        </w:tc>
        <w:tc>
          <w:tcPr>
            <w:tcW w:w="869" w:type="dxa"/>
            <w:noWrap/>
            <w:hideMark/>
          </w:tcPr>
          <w:p w14:paraId="6C9783C6" w14:textId="060C6526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1</w:t>
            </w:r>
          </w:p>
        </w:tc>
        <w:tc>
          <w:tcPr>
            <w:tcW w:w="971" w:type="dxa"/>
            <w:noWrap/>
            <w:hideMark/>
          </w:tcPr>
          <w:p w14:paraId="0BA72D55" w14:textId="2491202C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8</w:t>
            </w:r>
          </w:p>
        </w:tc>
        <w:tc>
          <w:tcPr>
            <w:tcW w:w="6879" w:type="dxa"/>
            <w:noWrap/>
            <w:hideMark/>
          </w:tcPr>
          <w:p w14:paraId="2782C6A9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</w:t>
            </w:r>
          </w:p>
        </w:tc>
      </w:tr>
      <w:tr w:rsidR="00D344B3" w:rsidRPr="00D344B3" w14:paraId="0A618D67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6A2AF042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Fc epsilon RI signaling pathway</w:t>
            </w:r>
          </w:p>
        </w:tc>
        <w:tc>
          <w:tcPr>
            <w:tcW w:w="1768" w:type="dxa"/>
            <w:noWrap/>
            <w:hideMark/>
          </w:tcPr>
          <w:p w14:paraId="0C4FFB15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664</w:t>
            </w:r>
          </w:p>
        </w:tc>
        <w:tc>
          <w:tcPr>
            <w:tcW w:w="332" w:type="dxa"/>
            <w:noWrap/>
            <w:hideMark/>
          </w:tcPr>
          <w:p w14:paraId="736005B4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45C7C99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68</w:t>
            </w:r>
          </w:p>
        </w:tc>
        <w:tc>
          <w:tcPr>
            <w:tcW w:w="869" w:type="dxa"/>
            <w:noWrap/>
            <w:hideMark/>
          </w:tcPr>
          <w:p w14:paraId="1C8E9CB9" w14:textId="6E8C08C1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5</w:t>
            </w:r>
          </w:p>
        </w:tc>
        <w:tc>
          <w:tcPr>
            <w:tcW w:w="971" w:type="dxa"/>
            <w:noWrap/>
            <w:hideMark/>
          </w:tcPr>
          <w:p w14:paraId="261F3562" w14:textId="0D38CCFA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1</w:t>
            </w:r>
          </w:p>
        </w:tc>
        <w:tc>
          <w:tcPr>
            <w:tcW w:w="6879" w:type="dxa"/>
            <w:noWrap/>
            <w:hideMark/>
          </w:tcPr>
          <w:p w14:paraId="164FB1B8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</w:t>
            </w:r>
          </w:p>
        </w:tc>
      </w:tr>
      <w:tr w:rsidR="00D344B3" w:rsidRPr="00D344B3" w14:paraId="1C6EB27E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5B7A6CAD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Metabolic pathways</w:t>
            </w:r>
          </w:p>
        </w:tc>
        <w:tc>
          <w:tcPr>
            <w:tcW w:w="1768" w:type="dxa"/>
            <w:noWrap/>
            <w:hideMark/>
          </w:tcPr>
          <w:p w14:paraId="02A814E6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1100</w:t>
            </w:r>
          </w:p>
        </w:tc>
        <w:tc>
          <w:tcPr>
            <w:tcW w:w="332" w:type="dxa"/>
            <w:noWrap/>
            <w:hideMark/>
          </w:tcPr>
          <w:p w14:paraId="05366C3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3</w:t>
            </w:r>
          </w:p>
        </w:tc>
        <w:tc>
          <w:tcPr>
            <w:tcW w:w="1102" w:type="dxa"/>
            <w:noWrap/>
            <w:hideMark/>
          </w:tcPr>
          <w:p w14:paraId="13E11C7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433</w:t>
            </w:r>
          </w:p>
        </w:tc>
        <w:tc>
          <w:tcPr>
            <w:tcW w:w="869" w:type="dxa"/>
            <w:noWrap/>
            <w:hideMark/>
          </w:tcPr>
          <w:p w14:paraId="3E0F014E" w14:textId="571C45D8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5</w:t>
            </w:r>
          </w:p>
        </w:tc>
        <w:tc>
          <w:tcPr>
            <w:tcW w:w="971" w:type="dxa"/>
            <w:noWrap/>
            <w:hideMark/>
          </w:tcPr>
          <w:p w14:paraId="60B1DB5F" w14:textId="72B0640E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1</w:t>
            </w:r>
          </w:p>
        </w:tc>
        <w:tc>
          <w:tcPr>
            <w:tcW w:w="6879" w:type="dxa"/>
            <w:noWrap/>
            <w:hideMark/>
          </w:tcPr>
          <w:p w14:paraId="2239BF5A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|AGT|ANPEP</w:t>
            </w:r>
          </w:p>
        </w:tc>
      </w:tr>
      <w:tr w:rsidR="00D344B3" w:rsidRPr="00D344B3" w14:paraId="61BDAA96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5DC25A99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entral carbon metabolism in cancer</w:t>
            </w:r>
          </w:p>
        </w:tc>
        <w:tc>
          <w:tcPr>
            <w:tcW w:w="1768" w:type="dxa"/>
            <w:noWrap/>
            <w:hideMark/>
          </w:tcPr>
          <w:p w14:paraId="041A7CB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30</w:t>
            </w:r>
          </w:p>
        </w:tc>
        <w:tc>
          <w:tcPr>
            <w:tcW w:w="332" w:type="dxa"/>
            <w:noWrap/>
            <w:hideMark/>
          </w:tcPr>
          <w:p w14:paraId="072F7038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41F0D1D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69</w:t>
            </w:r>
          </w:p>
        </w:tc>
        <w:tc>
          <w:tcPr>
            <w:tcW w:w="869" w:type="dxa"/>
            <w:noWrap/>
            <w:hideMark/>
          </w:tcPr>
          <w:p w14:paraId="4EAFC3A1" w14:textId="73FB5F33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5</w:t>
            </w:r>
          </w:p>
        </w:tc>
        <w:tc>
          <w:tcPr>
            <w:tcW w:w="971" w:type="dxa"/>
            <w:noWrap/>
            <w:hideMark/>
          </w:tcPr>
          <w:p w14:paraId="47F0E81B" w14:textId="0D8019F2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1</w:t>
            </w:r>
          </w:p>
        </w:tc>
        <w:tc>
          <w:tcPr>
            <w:tcW w:w="6879" w:type="dxa"/>
            <w:noWrap/>
            <w:hideMark/>
          </w:tcPr>
          <w:p w14:paraId="00052DE0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49F470BB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44462FE2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Renin secretion</w:t>
            </w:r>
          </w:p>
        </w:tc>
        <w:tc>
          <w:tcPr>
            <w:tcW w:w="1768" w:type="dxa"/>
            <w:noWrap/>
            <w:hideMark/>
          </w:tcPr>
          <w:p w14:paraId="53A7CE5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924</w:t>
            </w:r>
          </w:p>
        </w:tc>
        <w:tc>
          <w:tcPr>
            <w:tcW w:w="332" w:type="dxa"/>
            <w:noWrap/>
            <w:hideMark/>
          </w:tcPr>
          <w:p w14:paraId="67A2AB6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6966E2D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69</w:t>
            </w:r>
          </w:p>
        </w:tc>
        <w:tc>
          <w:tcPr>
            <w:tcW w:w="869" w:type="dxa"/>
            <w:noWrap/>
            <w:hideMark/>
          </w:tcPr>
          <w:p w14:paraId="340D936F" w14:textId="06701A7B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5</w:t>
            </w:r>
          </w:p>
        </w:tc>
        <w:tc>
          <w:tcPr>
            <w:tcW w:w="971" w:type="dxa"/>
            <w:noWrap/>
            <w:hideMark/>
          </w:tcPr>
          <w:p w14:paraId="07DDD00F" w14:textId="15B491B1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1</w:t>
            </w:r>
          </w:p>
        </w:tc>
        <w:tc>
          <w:tcPr>
            <w:tcW w:w="6879" w:type="dxa"/>
            <w:noWrap/>
            <w:hideMark/>
          </w:tcPr>
          <w:p w14:paraId="638394E8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CE</w:t>
            </w:r>
          </w:p>
        </w:tc>
      </w:tr>
      <w:tr w:rsidR="00D344B3" w:rsidRPr="00D344B3" w14:paraId="1010C381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419597B7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lastRenderedPageBreak/>
              <w:t>Epithelial cell signaling in Helicobacter pylori infection</w:t>
            </w:r>
          </w:p>
        </w:tc>
        <w:tc>
          <w:tcPr>
            <w:tcW w:w="1768" w:type="dxa"/>
            <w:noWrap/>
            <w:hideMark/>
          </w:tcPr>
          <w:p w14:paraId="22EA22E5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120</w:t>
            </w:r>
          </w:p>
        </w:tc>
        <w:tc>
          <w:tcPr>
            <w:tcW w:w="332" w:type="dxa"/>
            <w:noWrap/>
            <w:hideMark/>
          </w:tcPr>
          <w:p w14:paraId="0B4975C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1C36EFF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70</w:t>
            </w:r>
          </w:p>
        </w:tc>
        <w:tc>
          <w:tcPr>
            <w:tcW w:w="869" w:type="dxa"/>
            <w:noWrap/>
            <w:hideMark/>
          </w:tcPr>
          <w:p w14:paraId="02A08677" w14:textId="4B45DED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6</w:t>
            </w:r>
          </w:p>
        </w:tc>
        <w:tc>
          <w:tcPr>
            <w:tcW w:w="971" w:type="dxa"/>
            <w:noWrap/>
            <w:hideMark/>
          </w:tcPr>
          <w:p w14:paraId="63532B64" w14:textId="52827FAC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2</w:t>
            </w:r>
          </w:p>
        </w:tc>
        <w:tc>
          <w:tcPr>
            <w:tcW w:w="6879" w:type="dxa"/>
            <w:noWrap/>
            <w:hideMark/>
          </w:tcPr>
          <w:p w14:paraId="08B482F6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</w:t>
            </w:r>
          </w:p>
        </w:tc>
      </w:tr>
      <w:tr w:rsidR="00D344B3" w:rsidRPr="00D344B3" w14:paraId="43F82AC0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6E28DED0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53 signaling pathway</w:t>
            </w:r>
          </w:p>
        </w:tc>
        <w:tc>
          <w:tcPr>
            <w:tcW w:w="1768" w:type="dxa"/>
            <w:noWrap/>
            <w:hideMark/>
          </w:tcPr>
          <w:p w14:paraId="30F8BF2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115</w:t>
            </w:r>
          </w:p>
        </w:tc>
        <w:tc>
          <w:tcPr>
            <w:tcW w:w="332" w:type="dxa"/>
            <w:noWrap/>
            <w:hideMark/>
          </w:tcPr>
          <w:p w14:paraId="51CB3E06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7D173EB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72</w:t>
            </w:r>
          </w:p>
        </w:tc>
        <w:tc>
          <w:tcPr>
            <w:tcW w:w="869" w:type="dxa"/>
            <w:noWrap/>
            <w:hideMark/>
          </w:tcPr>
          <w:p w14:paraId="7FCF2C07" w14:textId="7368D1B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7</w:t>
            </w:r>
          </w:p>
        </w:tc>
        <w:tc>
          <w:tcPr>
            <w:tcW w:w="971" w:type="dxa"/>
            <w:noWrap/>
            <w:hideMark/>
          </w:tcPr>
          <w:p w14:paraId="49D9187B" w14:textId="1741FFFF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2</w:t>
            </w:r>
          </w:p>
        </w:tc>
        <w:tc>
          <w:tcPr>
            <w:tcW w:w="6879" w:type="dxa"/>
            <w:noWrap/>
            <w:hideMark/>
          </w:tcPr>
          <w:p w14:paraId="288CFDFA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3057FE05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28CD3CE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Melanoma</w:t>
            </w:r>
          </w:p>
        </w:tc>
        <w:tc>
          <w:tcPr>
            <w:tcW w:w="1768" w:type="dxa"/>
            <w:noWrap/>
            <w:hideMark/>
          </w:tcPr>
          <w:p w14:paraId="0FA64754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18</w:t>
            </w:r>
          </w:p>
        </w:tc>
        <w:tc>
          <w:tcPr>
            <w:tcW w:w="332" w:type="dxa"/>
            <w:noWrap/>
            <w:hideMark/>
          </w:tcPr>
          <w:p w14:paraId="790B0B8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37C6F63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72</w:t>
            </w:r>
          </w:p>
        </w:tc>
        <w:tc>
          <w:tcPr>
            <w:tcW w:w="869" w:type="dxa"/>
            <w:noWrap/>
            <w:hideMark/>
          </w:tcPr>
          <w:p w14:paraId="66E17014" w14:textId="5A069B33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7</w:t>
            </w:r>
          </w:p>
        </w:tc>
        <w:tc>
          <w:tcPr>
            <w:tcW w:w="971" w:type="dxa"/>
            <w:noWrap/>
            <w:hideMark/>
          </w:tcPr>
          <w:p w14:paraId="71959B03" w14:textId="4A7CCAE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2</w:t>
            </w:r>
          </w:p>
        </w:tc>
        <w:tc>
          <w:tcPr>
            <w:tcW w:w="6879" w:type="dxa"/>
            <w:noWrap/>
            <w:hideMark/>
          </w:tcPr>
          <w:p w14:paraId="1368A393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3C04E045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3AB8C176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Inositol phosphate metabolism</w:t>
            </w:r>
          </w:p>
        </w:tc>
        <w:tc>
          <w:tcPr>
            <w:tcW w:w="1768" w:type="dxa"/>
            <w:noWrap/>
            <w:hideMark/>
          </w:tcPr>
          <w:p w14:paraId="5CE295D2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0562</w:t>
            </w:r>
          </w:p>
        </w:tc>
        <w:tc>
          <w:tcPr>
            <w:tcW w:w="332" w:type="dxa"/>
            <w:noWrap/>
            <w:hideMark/>
          </w:tcPr>
          <w:p w14:paraId="7B9A7DD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70DA982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74</w:t>
            </w:r>
          </w:p>
        </w:tc>
        <w:tc>
          <w:tcPr>
            <w:tcW w:w="869" w:type="dxa"/>
            <w:noWrap/>
            <w:hideMark/>
          </w:tcPr>
          <w:p w14:paraId="0D0C753A" w14:textId="3080851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8</w:t>
            </w:r>
          </w:p>
        </w:tc>
        <w:tc>
          <w:tcPr>
            <w:tcW w:w="971" w:type="dxa"/>
            <w:noWrap/>
            <w:hideMark/>
          </w:tcPr>
          <w:p w14:paraId="31F9F030" w14:textId="4D7E8B49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3</w:t>
            </w:r>
          </w:p>
        </w:tc>
        <w:tc>
          <w:tcPr>
            <w:tcW w:w="6879" w:type="dxa"/>
            <w:noWrap/>
            <w:hideMark/>
          </w:tcPr>
          <w:p w14:paraId="5C802B2A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2EA1B422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21C9421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Glioma</w:t>
            </w:r>
          </w:p>
        </w:tc>
        <w:tc>
          <w:tcPr>
            <w:tcW w:w="1768" w:type="dxa"/>
            <w:noWrap/>
            <w:hideMark/>
          </w:tcPr>
          <w:p w14:paraId="3D6B8064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14</w:t>
            </w:r>
          </w:p>
        </w:tc>
        <w:tc>
          <w:tcPr>
            <w:tcW w:w="332" w:type="dxa"/>
            <w:noWrap/>
            <w:hideMark/>
          </w:tcPr>
          <w:p w14:paraId="60296454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2EFAC8D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75</w:t>
            </w:r>
          </w:p>
        </w:tc>
        <w:tc>
          <w:tcPr>
            <w:tcW w:w="869" w:type="dxa"/>
            <w:noWrap/>
            <w:hideMark/>
          </w:tcPr>
          <w:p w14:paraId="65F820F8" w14:textId="0AB257C0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38</w:t>
            </w:r>
          </w:p>
        </w:tc>
        <w:tc>
          <w:tcPr>
            <w:tcW w:w="971" w:type="dxa"/>
            <w:noWrap/>
            <w:hideMark/>
          </w:tcPr>
          <w:p w14:paraId="7B15B8C2" w14:textId="76DD0743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4</w:t>
            </w:r>
          </w:p>
        </w:tc>
        <w:tc>
          <w:tcPr>
            <w:tcW w:w="6879" w:type="dxa"/>
            <w:noWrap/>
            <w:hideMark/>
          </w:tcPr>
          <w:p w14:paraId="0B5DF58C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27165CDA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0C883FA4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EGFR tyrosine kinase inhibitor resistance</w:t>
            </w:r>
          </w:p>
        </w:tc>
        <w:tc>
          <w:tcPr>
            <w:tcW w:w="1768" w:type="dxa"/>
            <w:noWrap/>
            <w:hideMark/>
          </w:tcPr>
          <w:p w14:paraId="61FE2E66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1521</w:t>
            </w:r>
          </w:p>
        </w:tc>
        <w:tc>
          <w:tcPr>
            <w:tcW w:w="332" w:type="dxa"/>
            <w:noWrap/>
            <w:hideMark/>
          </w:tcPr>
          <w:p w14:paraId="6F46E54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0DD5E58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79</w:t>
            </w:r>
          </w:p>
        </w:tc>
        <w:tc>
          <w:tcPr>
            <w:tcW w:w="869" w:type="dxa"/>
            <w:noWrap/>
            <w:hideMark/>
          </w:tcPr>
          <w:p w14:paraId="61D329B5" w14:textId="186C7D1E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0</w:t>
            </w:r>
          </w:p>
        </w:tc>
        <w:tc>
          <w:tcPr>
            <w:tcW w:w="971" w:type="dxa"/>
            <w:noWrap/>
            <w:hideMark/>
          </w:tcPr>
          <w:p w14:paraId="7CF3F166" w14:textId="1508B168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5</w:t>
            </w:r>
          </w:p>
        </w:tc>
        <w:tc>
          <w:tcPr>
            <w:tcW w:w="6879" w:type="dxa"/>
            <w:noWrap/>
            <w:hideMark/>
          </w:tcPr>
          <w:p w14:paraId="3580BE6E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72E909AB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1FF4D756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eroxisome</w:t>
            </w:r>
          </w:p>
        </w:tc>
        <w:tc>
          <w:tcPr>
            <w:tcW w:w="1768" w:type="dxa"/>
            <w:noWrap/>
            <w:hideMark/>
          </w:tcPr>
          <w:p w14:paraId="0EF5C44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146</w:t>
            </w:r>
          </w:p>
        </w:tc>
        <w:tc>
          <w:tcPr>
            <w:tcW w:w="332" w:type="dxa"/>
            <w:noWrap/>
            <w:hideMark/>
          </w:tcPr>
          <w:p w14:paraId="05789172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7D70833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83</w:t>
            </w:r>
          </w:p>
        </w:tc>
        <w:tc>
          <w:tcPr>
            <w:tcW w:w="869" w:type="dxa"/>
            <w:noWrap/>
            <w:hideMark/>
          </w:tcPr>
          <w:p w14:paraId="6067267A" w14:textId="098A9D8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2</w:t>
            </w:r>
          </w:p>
        </w:tc>
        <w:tc>
          <w:tcPr>
            <w:tcW w:w="971" w:type="dxa"/>
            <w:noWrap/>
            <w:hideMark/>
          </w:tcPr>
          <w:p w14:paraId="703C116D" w14:textId="25CA071B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7</w:t>
            </w:r>
          </w:p>
        </w:tc>
        <w:tc>
          <w:tcPr>
            <w:tcW w:w="6879" w:type="dxa"/>
            <w:noWrap/>
            <w:hideMark/>
          </w:tcPr>
          <w:p w14:paraId="4B756D25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GT</w:t>
            </w:r>
          </w:p>
        </w:tc>
      </w:tr>
      <w:tr w:rsidR="00D344B3" w:rsidRPr="00D344B3" w14:paraId="1DDFA431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124CE2B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D-L1 expression and PD-1 checkpoint pathway in cancer</w:t>
            </w:r>
          </w:p>
        </w:tc>
        <w:tc>
          <w:tcPr>
            <w:tcW w:w="1768" w:type="dxa"/>
            <w:noWrap/>
            <w:hideMark/>
          </w:tcPr>
          <w:p w14:paraId="2C063AF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35</w:t>
            </w:r>
          </w:p>
        </w:tc>
        <w:tc>
          <w:tcPr>
            <w:tcW w:w="332" w:type="dxa"/>
            <w:noWrap/>
            <w:hideMark/>
          </w:tcPr>
          <w:p w14:paraId="060FD1A6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27EA7338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89</w:t>
            </w:r>
          </w:p>
        </w:tc>
        <w:tc>
          <w:tcPr>
            <w:tcW w:w="869" w:type="dxa"/>
            <w:noWrap/>
            <w:hideMark/>
          </w:tcPr>
          <w:p w14:paraId="685301BC" w14:textId="527F6016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5</w:t>
            </w:r>
          </w:p>
        </w:tc>
        <w:tc>
          <w:tcPr>
            <w:tcW w:w="971" w:type="dxa"/>
            <w:noWrap/>
            <w:hideMark/>
          </w:tcPr>
          <w:p w14:paraId="537673B2" w14:textId="7B961E8E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0</w:t>
            </w:r>
          </w:p>
        </w:tc>
        <w:tc>
          <w:tcPr>
            <w:tcW w:w="6879" w:type="dxa"/>
            <w:noWrap/>
            <w:hideMark/>
          </w:tcPr>
          <w:p w14:paraId="02414ACF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4B4A731E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7AAC019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ypertrophic cardiomyopathy (HCM)</w:t>
            </w:r>
          </w:p>
        </w:tc>
        <w:tc>
          <w:tcPr>
            <w:tcW w:w="1768" w:type="dxa"/>
            <w:noWrap/>
            <w:hideMark/>
          </w:tcPr>
          <w:p w14:paraId="5C9856D2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410</w:t>
            </w:r>
          </w:p>
        </w:tc>
        <w:tc>
          <w:tcPr>
            <w:tcW w:w="332" w:type="dxa"/>
            <w:noWrap/>
            <w:hideMark/>
          </w:tcPr>
          <w:p w14:paraId="5B47AB0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779053B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90</w:t>
            </w:r>
          </w:p>
        </w:tc>
        <w:tc>
          <w:tcPr>
            <w:tcW w:w="869" w:type="dxa"/>
            <w:noWrap/>
            <w:hideMark/>
          </w:tcPr>
          <w:p w14:paraId="28CA9289" w14:textId="491F235F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5</w:t>
            </w:r>
          </w:p>
        </w:tc>
        <w:tc>
          <w:tcPr>
            <w:tcW w:w="971" w:type="dxa"/>
            <w:noWrap/>
            <w:hideMark/>
          </w:tcPr>
          <w:p w14:paraId="7E644D09" w14:textId="4A9CE208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0</w:t>
            </w:r>
          </w:p>
        </w:tc>
        <w:tc>
          <w:tcPr>
            <w:tcW w:w="6879" w:type="dxa"/>
            <w:noWrap/>
            <w:hideMark/>
          </w:tcPr>
          <w:p w14:paraId="68EC461B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CE</w:t>
            </w:r>
          </w:p>
        </w:tc>
      </w:tr>
      <w:tr w:rsidR="00D344B3" w:rsidRPr="00D344B3" w14:paraId="56D2957F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022F22AA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Small cell lung cancer</w:t>
            </w:r>
          </w:p>
        </w:tc>
        <w:tc>
          <w:tcPr>
            <w:tcW w:w="1768" w:type="dxa"/>
            <w:noWrap/>
            <w:hideMark/>
          </w:tcPr>
          <w:p w14:paraId="6551824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22</w:t>
            </w:r>
          </w:p>
        </w:tc>
        <w:tc>
          <w:tcPr>
            <w:tcW w:w="332" w:type="dxa"/>
            <w:noWrap/>
            <w:hideMark/>
          </w:tcPr>
          <w:p w14:paraId="03002303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374BD134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93</w:t>
            </w:r>
          </w:p>
        </w:tc>
        <w:tc>
          <w:tcPr>
            <w:tcW w:w="869" w:type="dxa"/>
            <w:noWrap/>
            <w:hideMark/>
          </w:tcPr>
          <w:p w14:paraId="72A58AB0" w14:textId="7F9823AB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7</w:t>
            </w:r>
          </w:p>
        </w:tc>
        <w:tc>
          <w:tcPr>
            <w:tcW w:w="971" w:type="dxa"/>
            <w:noWrap/>
            <w:hideMark/>
          </w:tcPr>
          <w:p w14:paraId="53C667C4" w14:textId="0A9D645D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2</w:t>
            </w:r>
          </w:p>
        </w:tc>
        <w:tc>
          <w:tcPr>
            <w:tcW w:w="6879" w:type="dxa"/>
            <w:noWrap/>
            <w:hideMark/>
          </w:tcPr>
          <w:p w14:paraId="7D879E58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390C2B2F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67BE08F8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Fc gamma R-mediated phagocytosis</w:t>
            </w:r>
          </w:p>
        </w:tc>
        <w:tc>
          <w:tcPr>
            <w:tcW w:w="1768" w:type="dxa"/>
            <w:noWrap/>
            <w:hideMark/>
          </w:tcPr>
          <w:p w14:paraId="006AF826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666</w:t>
            </w:r>
          </w:p>
        </w:tc>
        <w:tc>
          <w:tcPr>
            <w:tcW w:w="332" w:type="dxa"/>
            <w:noWrap/>
            <w:hideMark/>
          </w:tcPr>
          <w:p w14:paraId="22BE8C6B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031DAAB6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94</w:t>
            </w:r>
          </w:p>
        </w:tc>
        <w:tc>
          <w:tcPr>
            <w:tcW w:w="869" w:type="dxa"/>
            <w:noWrap/>
            <w:hideMark/>
          </w:tcPr>
          <w:p w14:paraId="242AABD3" w14:textId="5320066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7</w:t>
            </w:r>
          </w:p>
        </w:tc>
        <w:tc>
          <w:tcPr>
            <w:tcW w:w="971" w:type="dxa"/>
            <w:noWrap/>
            <w:hideMark/>
          </w:tcPr>
          <w:p w14:paraId="140E731E" w14:textId="0EA23CE4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2</w:t>
            </w:r>
          </w:p>
        </w:tc>
        <w:tc>
          <w:tcPr>
            <w:tcW w:w="6879" w:type="dxa"/>
            <w:noWrap/>
            <w:hideMark/>
          </w:tcPr>
          <w:p w14:paraId="0963143D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</w:t>
            </w:r>
          </w:p>
        </w:tc>
      </w:tr>
      <w:tr w:rsidR="00D344B3" w:rsidRPr="00D344B3" w14:paraId="606690E8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2E1830E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rostate cancer</w:t>
            </w:r>
          </w:p>
        </w:tc>
        <w:tc>
          <w:tcPr>
            <w:tcW w:w="1768" w:type="dxa"/>
            <w:noWrap/>
            <w:hideMark/>
          </w:tcPr>
          <w:p w14:paraId="406D6B2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15</w:t>
            </w:r>
          </w:p>
        </w:tc>
        <w:tc>
          <w:tcPr>
            <w:tcW w:w="332" w:type="dxa"/>
            <w:noWrap/>
            <w:hideMark/>
          </w:tcPr>
          <w:p w14:paraId="40B3AFE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4870CFE5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97</w:t>
            </w:r>
          </w:p>
        </w:tc>
        <w:tc>
          <w:tcPr>
            <w:tcW w:w="869" w:type="dxa"/>
            <w:noWrap/>
            <w:hideMark/>
          </w:tcPr>
          <w:p w14:paraId="2AE451E5" w14:textId="0106B566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49</w:t>
            </w:r>
          </w:p>
        </w:tc>
        <w:tc>
          <w:tcPr>
            <w:tcW w:w="971" w:type="dxa"/>
            <w:noWrap/>
            <w:hideMark/>
          </w:tcPr>
          <w:p w14:paraId="14267F88" w14:textId="7969B0DD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4</w:t>
            </w:r>
          </w:p>
        </w:tc>
        <w:tc>
          <w:tcPr>
            <w:tcW w:w="6879" w:type="dxa"/>
            <w:noWrap/>
            <w:hideMark/>
          </w:tcPr>
          <w:p w14:paraId="23F746DF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2CF08D1C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59D20173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hosphatidylinositol signaling system</w:t>
            </w:r>
          </w:p>
        </w:tc>
        <w:tc>
          <w:tcPr>
            <w:tcW w:w="1768" w:type="dxa"/>
            <w:noWrap/>
            <w:hideMark/>
          </w:tcPr>
          <w:p w14:paraId="688E8B9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070</w:t>
            </w:r>
          </w:p>
        </w:tc>
        <w:tc>
          <w:tcPr>
            <w:tcW w:w="332" w:type="dxa"/>
            <w:noWrap/>
            <w:hideMark/>
          </w:tcPr>
          <w:p w14:paraId="3F8D1E0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23C4EE85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99</w:t>
            </w:r>
          </w:p>
        </w:tc>
        <w:tc>
          <w:tcPr>
            <w:tcW w:w="869" w:type="dxa"/>
            <w:noWrap/>
            <w:hideMark/>
          </w:tcPr>
          <w:p w14:paraId="54FF3C35" w14:textId="66B311EF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0</w:t>
            </w:r>
          </w:p>
        </w:tc>
        <w:tc>
          <w:tcPr>
            <w:tcW w:w="971" w:type="dxa"/>
            <w:noWrap/>
            <w:hideMark/>
          </w:tcPr>
          <w:p w14:paraId="5EB59990" w14:textId="7EC3E8BE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4</w:t>
            </w:r>
          </w:p>
        </w:tc>
        <w:tc>
          <w:tcPr>
            <w:tcW w:w="6879" w:type="dxa"/>
            <w:noWrap/>
            <w:hideMark/>
          </w:tcPr>
          <w:p w14:paraId="77D1211F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03CE48A0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36245E9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NF-kappa B signaling pathway</w:t>
            </w:r>
          </w:p>
        </w:tc>
        <w:tc>
          <w:tcPr>
            <w:tcW w:w="1768" w:type="dxa"/>
            <w:noWrap/>
            <w:hideMark/>
          </w:tcPr>
          <w:p w14:paraId="0C20D43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064</w:t>
            </w:r>
          </w:p>
        </w:tc>
        <w:tc>
          <w:tcPr>
            <w:tcW w:w="332" w:type="dxa"/>
            <w:noWrap/>
            <w:hideMark/>
          </w:tcPr>
          <w:p w14:paraId="6279E9E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7A0FAF1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00</w:t>
            </w:r>
          </w:p>
        </w:tc>
        <w:tc>
          <w:tcPr>
            <w:tcW w:w="869" w:type="dxa"/>
            <w:noWrap/>
            <w:hideMark/>
          </w:tcPr>
          <w:p w14:paraId="46BCF393" w14:textId="3CC4C8F2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0</w:t>
            </w:r>
          </w:p>
        </w:tc>
        <w:tc>
          <w:tcPr>
            <w:tcW w:w="971" w:type="dxa"/>
            <w:noWrap/>
            <w:hideMark/>
          </w:tcPr>
          <w:p w14:paraId="59D92FBC" w14:textId="645DB292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5</w:t>
            </w:r>
          </w:p>
        </w:tc>
        <w:tc>
          <w:tcPr>
            <w:tcW w:w="6879" w:type="dxa"/>
            <w:noWrap/>
            <w:hideMark/>
          </w:tcPr>
          <w:p w14:paraId="7C091742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</w:t>
            </w:r>
          </w:p>
        </w:tc>
      </w:tr>
      <w:tr w:rsidR="00D344B3" w:rsidRPr="00D344B3" w14:paraId="29D617E1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1BC4C92A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hagas disease (American trypanosomiasis)</w:t>
            </w:r>
          </w:p>
        </w:tc>
        <w:tc>
          <w:tcPr>
            <w:tcW w:w="1768" w:type="dxa"/>
            <w:noWrap/>
            <w:hideMark/>
          </w:tcPr>
          <w:p w14:paraId="67661C15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142</w:t>
            </w:r>
          </w:p>
        </w:tc>
        <w:tc>
          <w:tcPr>
            <w:tcW w:w="332" w:type="dxa"/>
            <w:noWrap/>
            <w:hideMark/>
          </w:tcPr>
          <w:p w14:paraId="53504AF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4A57B5F3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03</w:t>
            </w:r>
          </w:p>
        </w:tc>
        <w:tc>
          <w:tcPr>
            <w:tcW w:w="869" w:type="dxa"/>
            <w:noWrap/>
            <w:hideMark/>
          </w:tcPr>
          <w:p w14:paraId="21EC002C" w14:textId="79986FE4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2</w:t>
            </w:r>
          </w:p>
        </w:tc>
        <w:tc>
          <w:tcPr>
            <w:tcW w:w="971" w:type="dxa"/>
            <w:noWrap/>
            <w:hideMark/>
          </w:tcPr>
          <w:p w14:paraId="75CF6A1A" w14:textId="68096A66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6</w:t>
            </w:r>
          </w:p>
        </w:tc>
        <w:tc>
          <w:tcPr>
            <w:tcW w:w="6879" w:type="dxa"/>
            <w:noWrap/>
            <w:hideMark/>
          </w:tcPr>
          <w:p w14:paraId="31266AA5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CE</w:t>
            </w:r>
          </w:p>
        </w:tc>
      </w:tr>
      <w:tr w:rsidR="00D344B3" w:rsidRPr="00D344B3" w14:paraId="567825C2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155EE7B6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Insulin resistance</w:t>
            </w:r>
          </w:p>
        </w:tc>
        <w:tc>
          <w:tcPr>
            <w:tcW w:w="1768" w:type="dxa"/>
            <w:noWrap/>
            <w:hideMark/>
          </w:tcPr>
          <w:p w14:paraId="74EBE3D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931</w:t>
            </w:r>
          </w:p>
        </w:tc>
        <w:tc>
          <w:tcPr>
            <w:tcW w:w="332" w:type="dxa"/>
            <w:noWrap/>
            <w:hideMark/>
          </w:tcPr>
          <w:p w14:paraId="1890AE3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01771D5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08</w:t>
            </w:r>
          </w:p>
        </w:tc>
        <w:tc>
          <w:tcPr>
            <w:tcW w:w="869" w:type="dxa"/>
            <w:noWrap/>
            <w:hideMark/>
          </w:tcPr>
          <w:p w14:paraId="51AC508A" w14:textId="4C43AC89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4</w:t>
            </w:r>
          </w:p>
        </w:tc>
        <w:tc>
          <w:tcPr>
            <w:tcW w:w="971" w:type="dxa"/>
            <w:noWrap/>
            <w:hideMark/>
          </w:tcPr>
          <w:p w14:paraId="5A9AAD1A" w14:textId="5B3EE9AC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8</w:t>
            </w:r>
          </w:p>
        </w:tc>
        <w:tc>
          <w:tcPr>
            <w:tcW w:w="6879" w:type="dxa"/>
            <w:noWrap/>
            <w:hideMark/>
          </w:tcPr>
          <w:p w14:paraId="7AEFA41F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042784B6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5A4D5DEA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arbon metabolism</w:t>
            </w:r>
          </w:p>
        </w:tc>
        <w:tc>
          <w:tcPr>
            <w:tcW w:w="1768" w:type="dxa"/>
            <w:noWrap/>
            <w:hideMark/>
          </w:tcPr>
          <w:p w14:paraId="6518BD1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1200</w:t>
            </w:r>
          </w:p>
        </w:tc>
        <w:tc>
          <w:tcPr>
            <w:tcW w:w="332" w:type="dxa"/>
            <w:noWrap/>
            <w:hideMark/>
          </w:tcPr>
          <w:p w14:paraId="0119ED9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5ABCD7C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17</w:t>
            </w:r>
          </w:p>
        </w:tc>
        <w:tc>
          <w:tcPr>
            <w:tcW w:w="869" w:type="dxa"/>
            <w:noWrap/>
            <w:hideMark/>
          </w:tcPr>
          <w:p w14:paraId="19AFCFC8" w14:textId="17974686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8</w:t>
            </w:r>
          </w:p>
        </w:tc>
        <w:tc>
          <w:tcPr>
            <w:tcW w:w="971" w:type="dxa"/>
            <w:noWrap/>
            <w:hideMark/>
          </w:tcPr>
          <w:p w14:paraId="08C2F7B6" w14:textId="217950C2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72</w:t>
            </w:r>
          </w:p>
        </w:tc>
        <w:tc>
          <w:tcPr>
            <w:tcW w:w="6879" w:type="dxa"/>
            <w:noWrap/>
            <w:hideMark/>
          </w:tcPr>
          <w:p w14:paraId="3AA5C29B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GT</w:t>
            </w:r>
          </w:p>
        </w:tc>
      </w:tr>
      <w:tr w:rsidR="00D344B3" w:rsidRPr="00D344B3" w14:paraId="3ABE62B4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B1AE9C5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Sphingolipid signaling pathway</w:t>
            </w:r>
          </w:p>
        </w:tc>
        <w:tc>
          <w:tcPr>
            <w:tcW w:w="1768" w:type="dxa"/>
            <w:noWrap/>
            <w:hideMark/>
          </w:tcPr>
          <w:p w14:paraId="5287187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071</w:t>
            </w:r>
          </w:p>
        </w:tc>
        <w:tc>
          <w:tcPr>
            <w:tcW w:w="332" w:type="dxa"/>
            <w:noWrap/>
            <w:hideMark/>
          </w:tcPr>
          <w:p w14:paraId="23C338D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1369851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19</w:t>
            </w:r>
          </w:p>
        </w:tc>
        <w:tc>
          <w:tcPr>
            <w:tcW w:w="869" w:type="dxa"/>
            <w:noWrap/>
            <w:hideMark/>
          </w:tcPr>
          <w:p w14:paraId="5223F1DD" w14:textId="461BE04B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59</w:t>
            </w:r>
          </w:p>
        </w:tc>
        <w:tc>
          <w:tcPr>
            <w:tcW w:w="971" w:type="dxa"/>
            <w:noWrap/>
            <w:hideMark/>
          </w:tcPr>
          <w:p w14:paraId="480286B3" w14:textId="367871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73</w:t>
            </w:r>
          </w:p>
        </w:tc>
        <w:tc>
          <w:tcPr>
            <w:tcW w:w="6879" w:type="dxa"/>
            <w:noWrap/>
            <w:hideMark/>
          </w:tcPr>
          <w:p w14:paraId="23F64B95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764AAACA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34DD697C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latelet activation</w:t>
            </w:r>
          </w:p>
        </w:tc>
        <w:tc>
          <w:tcPr>
            <w:tcW w:w="1768" w:type="dxa"/>
            <w:noWrap/>
            <w:hideMark/>
          </w:tcPr>
          <w:p w14:paraId="2D248893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611</w:t>
            </w:r>
          </w:p>
        </w:tc>
        <w:tc>
          <w:tcPr>
            <w:tcW w:w="332" w:type="dxa"/>
            <w:noWrap/>
            <w:hideMark/>
          </w:tcPr>
          <w:p w14:paraId="6D9830A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028FCB9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24</w:t>
            </w:r>
          </w:p>
        </w:tc>
        <w:tc>
          <w:tcPr>
            <w:tcW w:w="869" w:type="dxa"/>
            <w:noWrap/>
            <w:hideMark/>
          </w:tcPr>
          <w:p w14:paraId="61832890" w14:textId="45A5C25D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2</w:t>
            </w:r>
          </w:p>
        </w:tc>
        <w:tc>
          <w:tcPr>
            <w:tcW w:w="971" w:type="dxa"/>
            <w:noWrap/>
            <w:hideMark/>
          </w:tcPr>
          <w:p w14:paraId="7FB8170B" w14:textId="031E455A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75</w:t>
            </w:r>
          </w:p>
        </w:tc>
        <w:tc>
          <w:tcPr>
            <w:tcW w:w="6879" w:type="dxa"/>
            <w:noWrap/>
            <w:hideMark/>
          </w:tcPr>
          <w:p w14:paraId="54590611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</w:t>
            </w:r>
          </w:p>
        </w:tc>
      </w:tr>
      <w:tr w:rsidR="00D344B3" w:rsidRPr="00D344B3" w14:paraId="54249A39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98707D0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utophagy - animal</w:t>
            </w:r>
          </w:p>
        </w:tc>
        <w:tc>
          <w:tcPr>
            <w:tcW w:w="1768" w:type="dxa"/>
            <w:noWrap/>
            <w:hideMark/>
          </w:tcPr>
          <w:p w14:paraId="3C4376ED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140</w:t>
            </w:r>
          </w:p>
        </w:tc>
        <w:tc>
          <w:tcPr>
            <w:tcW w:w="332" w:type="dxa"/>
            <w:noWrap/>
            <w:hideMark/>
          </w:tcPr>
          <w:p w14:paraId="03363D1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52D155EB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28</w:t>
            </w:r>
          </w:p>
        </w:tc>
        <w:tc>
          <w:tcPr>
            <w:tcW w:w="869" w:type="dxa"/>
            <w:noWrap/>
            <w:hideMark/>
          </w:tcPr>
          <w:p w14:paraId="43DA00AC" w14:textId="3B573FD3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64</w:t>
            </w:r>
          </w:p>
        </w:tc>
        <w:tc>
          <w:tcPr>
            <w:tcW w:w="971" w:type="dxa"/>
            <w:noWrap/>
            <w:hideMark/>
          </w:tcPr>
          <w:p w14:paraId="1D58B156" w14:textId="1D3848FD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77</w:t>
            </w:r>
          </w:p>
        </w:tc>
        <w:tc>
          <w:tcPr>
            <w:tcW w:w="6879" w:type="dxa"/>
            <w:noWrap/>
            <w:hideMark/>
          </w:tcPr>
          <w:p w14:paraId="6E97E477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4EFBC246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1B3D5340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Breast cancer</w:t>
            </w:r>
          </w:p>
        </w:tc>
        <w:tc>
          <w:tcPr>
            <w:tcW w:w="1768" w:type="dxa"/>
            <w:noWrap/>
            <w:hideMark/>
          </w:tcPr>
          <w:p w14:paraId="1AAF903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24</w:t>
            </w:r>
          </w:p>
        </w:tc>
        <w:tc>
          <w:tcPr>
            <w:tcW w:w="332" w:type="dxa"/>
            <w:noWrap/>
            <w:hideMark/>
          </w:tcPr>
          <w:p w14:paraId="5C3CA99B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1E43836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47</w:t>
            </w:r>
          </w:p>
        </w:tc>
        <w:tc>
          <w:tcPr>
            <w:tcW w:w="869" w:type="dxa"/>
            <w:noWrap/>
            <w:hideMark/>
          </w:tcPr>
          <w:p w14:paraId="1F1546C3" w14:textId="1354D96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73</w:t>
            </w:r>
          </w:p>
        </w:tc>
        <w:tc>
          <w:tcPr>
            <w:tcW w:w="971" w:type="dxa"/>
            <w:noWrap/>
            <w:hideMark/>
          </w:tcPr>
          <w:p w14:paraId="0E4864BC" w14:textId="3924B61B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86</w:t>
            </w:r>
          </w:p>
        </w:tc>
        <w:tc>
          <w:tcPr>
            <w:tcW w:w="6879" w:type="dxa"/>
            <w:noWrap/>
            <w:hideMark/>
          </w:tcPr>
          <w:p w14:paraId="0A4D3520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36048CEA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B58D35E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mTOR signaling pathway</w:t>
            </w:r>
          </w:p>
        </w:tc>
        <w:tc>
          <w:tcPr>
            <w:tcW w:w="1768" w:type="dxa"/>
            <w:noWrap/>
            <w:hideMark/>
          </w:tcPr>
          <w:p w14:paraId="09B1921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150</w:t>
            </w:r>
          </w:p>
        </w:tc>
        <w:tc>
          <w:tcPr>
            <w:tcW w:w="332" w:type="dxa"/>
            <w:noWrap/>
            <w:hideMark/>
          </w:tcPr>
          <w:p w14:paraId="7C3F61F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269EFFA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53</w:t>
            </w:r>
          </w:p>
        </w:tc>
        <w:tc>
          <w:tcPr>
            <w:tcW w:w="869" w:type="dxa"/>
            <w:noWrap/>
            <w:hideMark/>
          </w:tcPr>
          <w:p w14:paraId="3CC1795D" w14:textId="506B0F69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76</w:t>
            </w:r>
          </w:p>
        </w:tc>
        <w:tc>
          <w:tcPr>
            <w:tcW w:w="971" w:type="dxa"/>
            <w:noWrap/>
            <w:hideMark/>
          </w:tcPr>
          <w:p w14:paraId="6559AF43" w14:textId="363B14AC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88</w:t>
            </w:r>
          </w:p>
        </w:tc>
        <w:tc>
          <w:tcPr>
            <w:tcW w:w="6879" w:type="dxa"/>
            <w:noWrap/>
            <w:hideMark/>
          </w:tcPr>
          <w:p w14:paraId="3CA58C4F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378C7E18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679EBB28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ellular senescence</w:t>
            </w:r>
          </w:p>
        </w:tc>
        <w:tc>
          <w:tcPr>
            <w:tcW w:w="1768" w:type="dxa"/>
            <w:noWrap/>
            <w:hideMark/>
          </w:tcPr>
          <w:p w14:paraId="4F7ED8A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218</w:t>
            </w:r>
          </w:p>
        </w:tc>
        <w:tc>
          <w:tcPr>
            <w:tcW w:w="332" w:type="dxa"/>
            <w:noWrap/>
            <w:hideMark/>
          </w:tcPr>
          <w:p w14:paraId="504B5B4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75FAC634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60</w:t>
            </w:r>
          </w:p>
        </w:tc>
        <w:tc>
          <w:tcPr>
            <w:tcW w:w="869" w:type="dxa"/>
            <w:noWrap/>
            <w:hideMark/>
          </w:tcPr>
          <w:p w14:paraId="3092B74C" w14:textId="1394E90C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79</w:t>
            </w:r>
          </w:p>
        </w:tc>
        <w:tc>
          <w:tcPr>
            <w:tcW w:w="971" w:type="dxa"/>
            <w:noWrap/>
            <w:hideMark/>
          </w:tcPr>
          <w:p w14:paraId="078EA293" w14:textId="52BD2DAD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92</w:t>
            </w:r>
          </w:p>
        </w:tc>
        <w:tc>
          <w:tcPr>
            <w:tcW w:w="6879" w:type="dxa"/>
            <w:noWrap/>
            <w:hideMark/>
          </w:tcPr>
          <w:p w14:paraId="05FF8B37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71F89535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23CE32A4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lastRenderedPageBreak/>
              <w:t>Hepatocellular carcinoma</w:t>
            </w:r>
          </w:p>
        </w:tc>
        <w:tc>
          <w:tcPr>
            <w:tcW w:w="1768" w:type="dxa"/>
            <w:noWrap/>
            <w:hideMark/>
          </w:tcPr>
          <w:p w14:paraId="387981D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25</w:t>
            </w:r>
          </w:p>
        </w:tc>
        <w:tc>
          <w:tcPr>
            <w:tcW w:w="332" w:type="dxa"/>
            <w:noWrap/>
            <w:hideMark/>
          </w:tcPr>
          <w:p w14:paraId="2876DAC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72B44E5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68</w:t>
            </w:r>
          </w:p>
        </w:tc>
        <w:tc>
          <w:tcPr>
            <w:tcW w:w="869" w:type="dxa"/>
            <w:noWrap/>
            <w:hideMark/>
          </w:tcPr>
          <w:p w14:paraId="0A2F8E4C" w14:textId="3E8E282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83</w:t>
            </w:r>
          </w:p>
        </w:tc>
        <w:tc>
          <w:tcPr>
            <w:tcW w:w="971" w:type="dxa"/>
            <w:noWrap/>
            <w:hideMark/>
          </w:tcPr>
          <w:p w14:paraId="5D72AFC8" w14:textId="6EA745FE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95</w:t>
            </w:r>
          </w:p>
        </w:tc>
        <w:tc>
          <w:tcPr>
            <w:tcW w:w="6879" w:type="dxa"/>
            <w:noWrap/>
            <w:hideMark/>
          </w:tcPr>
          <w:p w14:paraId="13CE7203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7555F859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68811454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Alzheimer disease</w:t>
            </w:r>
          </w:p>
        </w:tc>
        <w:tc>
          <w:tcPr>
            <w:tcW w:w="1768" w:type="dxa"/>
            <w:noWrap/>
            <w:hideMark/>
          </w:tcPr>
          <w:p w14:paraId="3AF5C0F1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010</w:t>
            </w:r>
          </w:p>
        </w:tc>
        <w:tc>
          <w:tcPr>
            <w:tcW w:w="332" w:type="dxa"/>
            <w:noWrap/>
            <w:hideMark/>
          </w:tcPr>
          <w:p w14:paraId="00F7C302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3C00D4F4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71</w:t>
            </w:r>
          </w:p>
        </w:tc>
        <w:tc>
          <w:tcPr>
            <w:tcW w:w="869" w:type="dxa"/>
            <w:noWrap/>
            <w:hideMark/>
          </w:tcPr>
          <w:p w14:paraId="06F67B72" w14:textId="22351BB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84</w:t>
            </w:r>
          </w:p>
        </w:tc>
        <w:tc>
          <w:tcPr>
            <w:tcW w:w="971" w:type="dxa"/>
            <w:noWrap/>
            <w:hideMark/>
          </w:tcPr>
          <w:p w14:paraId="38EA8B72" w14:textId="6A74C119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96</w:t>
            </w:r>
          </w:p>
        </w:tc>
        <w:tc>
          <w:tcPr>
            <w:tcW w:w="6879" w:type="dxa"/>
            <w:noWrap/>
            <w:hideMark/>
          </w:tcPr>
          <w:p w14:paraId="18F475C0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IDE</w:t>
            </w:r>
          </w:p>
        </w:tc>
      </w:tr>
      <w:tr w:rsidR="00D344B3" w:rsidRPr="00D344B3" w14:paraId="34BDCC97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E2577F9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Kaposi sarcoma-associated herpesvirus infection</w:t>
            </w:r>
          </w:p>
        </w:tc>
        <w:tc>
          <w:tcPr>
            <w:tcW w:w="1768" w:type="dxa"/>
            <w:noWrap/>
            <w:hideMark/>
          </w:tcPr>
          <w:p w14:paraId="7E787F38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167</w:t>
            </w:r>
          </w:p>
        </w:tc>
        <w:tc>
          <w:tcPr>
            <w:tcW w:w="332" w:type="dxa"/>
            <w:noWrap/>
            <w:hideMark/>
          </w:tcPr>
          <w:p w14:paraId="6FB5799B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20072FA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86</w:t>
            </w:r>
          </w:p>
        </w:tc>
        <w:tc>
          <w:tcPr>
            <w:tcW w:w="869" w:type="dxa"/>
            <w:noWrap/>
            <w:hideMark/>
          </w:tcPr>
          <w:p w14:paraId="4EBC4614" w14:textId="1C20CDD3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91</w:t>
            </w:r>
          </w:p>
        </w:tc>
        <w:tc>
          <w:tcPr>
            <w:tcW w:w="971" w:type="dxa"/>
            <w:noWrap/>
            <w:hideMark/>
          </w:tcPr>
          <w:p w14:paraId="27D94562" w14:textId="3184E72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02</w:t>
            </w:r>
          </w:p>
        </w:tc>
        <w:tc>
          <w:tcPr>
            <w:tcW w:w="6879" w:type="dxa"/>
            <w:noWrap/>
            <w:hideMark/>
          </w:tcPr>
          <w:p w14:paraId="55478B74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</w:t>
            </w:r>
          </w:p>
        </w:tc>
      </w:tr>
      <w:tr w:rsidR="00D344B3" w:rsidRPr="00D344B3" w14:paraId="6ADEA83B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05E8276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Transcriptional misregulation in cancer</w:t>
            </w:r>
          </w:p>
        </w:tc>
        <w:tc>
          <w:tcPr>
            <w:tcW w:w="1768" w:type="dxa"/>
            <w:noWrap/>
            <w:hideMark/>
          </w:tcPr>
          <w:p w14:paraId="74BFDF4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02</w:t>
            </w:r>
          </w:p>
        </w:tc>
        <w:tc>
          <w:tcPr>
            <w:tcW w:w="332" w:type="dxa"/>
            <w:noWrap/>
            <w:hideMark/>
          </w:tcPr>
          <w:p w14:paraId="7FE49A26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7FFAA66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86</w:t>
            </w:r>
          </w:p>
        </w:tc>
        <w:tc>
          <w:tcPr>
            <w:tcW w:w="869" w:type="dxa"/>
            <w:noWrap/>
            <w:hideMark/>
          </w:tcPr>
          <w:p w14:paraId="4DCEAE56" w14:textId="52A4924B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91</w:t>
            </w:r>
          </w:p>
        </w:tc>
        <w:tc>
          <w:tcPr>
            <w:tcW w:w="971" w:type="dxa"/>
            <w:noWrap/>
            <w:hideMark/>
          </w:tcPr>
          <w:p w14:paraId="0D02E8E5" w14:textId="0E8D19E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02</w:t>
            </w:r>
          </w:p>
        </w:tc>
        <w:tc>
          <w:tcPr>
            <w:tcW w:w="6879" w:type="dxa"/>
            <w:noWrap/>
            <w:hideMark/>
          </w:tcPr>
          <w:p w14:paraId="43AD4FE4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BCL6</w:t>
            </w:r>
          </w:p>
        </w:tc>
      </w:tr>
      <w:tr w:rsidR="00D344B3" w:rsidRPr="00D344B3" w14:paraId="3A73516A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AE8C76E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Chemokine signaling pathway</w:t>
            </w:r>
          </w:p>
        </w:tc>
        <w:tc>
          <w:tcPr>
            <w:tcW w:w="1768" w:type="dxa"/>
            <w:noWrap/>
            <w:hideMark/>
          </w:tcPr>
          <w:p w14:paraId="4F37CBA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062</w:t>
            </w:r>
          </w:p>
        </w:tc>
        <w:tc>
          <w:tcPr>
            <w:tcW w:w="332" w:type="dxa"/>
            <w:noWrap/>
            <w:hideMark/>
          </w:tcPr>
          <w:p w14:paraId="2A8CE03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7983A028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90</w:t>
            </w:r>
          </w:p>
        </w:tc>
        <w:tc>
          <w:tcPr>
            <w:tcW w:w="869" w:type="dxa"/>
            <w:noWrap/>
            <w:hideMark/>
          </w:tcPr>
          <w:p w14:paraId="49A4257A" w14:textId="56272714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93</w:t>
            </w:r>
          </w:p>
        </w:tc>
        <w:tc>
          <w:tcPr>
            <w:tcW w:w="971" w:type="dxa"/>
            <w:noWrap/>
            <w:hideMark/>
          </w:tcPr>
          <w:p w14:paraId="393E9868" w14:textId="37130FA5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03</w:t>
            </w:r>
          </w:p>
        </w:tc>
        <w:tc>
          <w:tcPr>
            <w:tcW w:w="6879" w:type="dxa"/>
            <w:noWrap/>
            <w:hideMark/>
          </w:tcPr>
          <w:p w14:paraId="31699484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</w:t>
            </w:r>
          </w:p>
        </w:tc>
      </w:tr>
      <w:tr w:rsidR="00D344B3" w:rsidRPr="00D344B3" w14:paraId="6CCBEABA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75071197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Focal adhesion</w:t>
            </w:r>
          </w:p>
        </w:tc>
        <w:tc>
          <w:tcPr>
            <w:tcW w:w="1768" w:type="dxa"/>
            <w:noWrap/>
            <w:hideMark/>
          </w:tcPr>
          <w:p w14:paraId="2B3AD60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4510</w:t>
            </w:r>
          </w:p>
        </w:tc>
        <w:tc>
          <w:tcPr>
            <w:tcW w:w="332" w:type="dxa"/>
            <w:noWrap/>
            <w:hideMark/>
          </w:tcPr>
          <w:p w14:paraId="0B30997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27D21EE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99</w:t>
            </w:r>
          </w:p>
        </w:tc>
        <w:tc>
          <w:tcPr>
            <w:tcW w:w="869" w:type="dxa"/>
            <w:noWrap/>
            <w:hideMark/>
          </w:tcPr>
          <w:p w14:paraId="758B9946" w14:textId="714BFD90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97</w:t>
            </w:r>
          </w:p>
        </w:tc>
        <w:tc>
          <w:tcPr>
            <w:tcW w:w="971" w:type="dxa"/>
            <w:noWrap/>
            <w:hideMark/>
          </w:tcPr>
          <w:p w14:paraId="07840F44" w14:textId="0B4B683D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07</w:t>
            </w:r>
          </w:p>
        </w:tc>
        <w:tc>
          <w:tcPr>
            <w:tcW w:w="6879" w:type="dxa"/>
            <w:noWrap/>
            <w:hideMark/>
          </w:tcPr>
          <w:p w14:paraId="704A487E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2293C2F6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65F8E392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Viral carcinogenesis</w:t>
            </w:r>
          </w:p>
        </w:tc>
        <w:tc>
          <w:tcPr>
            <w:tcW w:w="1768" w:type="dxa"/>
            <w:noWrap/>
            <w:hideMark/>
          </w:tcPr>
          <w:p w14:paraId="183F3793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03</w:t>
            </w:r>
          </w:p>
        </w:tc>
        <w:tc>
          <w:tcPr>
            <w:tcW w:w="332" w:type="dxa"/>
            <w:noWrap/>
            <w:hideMark/>
          </w:tcPr>
          <w:p w14:paraId="4C43CC95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00C4339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01</w:t>
            </w:r>
          </w:p>
        </w:tc>
        <w:tc>
          <w:tcPr>
            <w:tcW w:w="869" w:type="dxa"/>
            <w:noWrap/>
            <w:hideMark/>
          </w:tcPr>
          <w:p w14:paraId="517BCC67" w14:textId="66EAA76D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098</w:t>
            </w:r>
          </w:p>
        </w:tc>
        <w:tc>
          <w:tcPr>
            <w:tcW w:w="971" w:type="dxa"/>
            <w:noWrap/>
            <w:hideMark/>
          </w:tcPr>
          <w:p w14:paraId="155D7E70" w14:textId="5325F470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08</w:t>
            </w:r>
          </w:p>
        </w:tc>
        <w:tc>
          <w:tcPr>
            <w:tcW w:w="6879" w:type="dxa"/>
            <w:noWrap/>
            <w:hideMark/>
          </w:tcPr>
          <w:p w14:paraId="3EC83B32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LYN</w:t>
            </w:r>
          </w:p>
        </w:tc>
      </w:tr>
      <w:tr w:rsidR="00D344B3" w:rsidRPr="00D344B3" w14:paraId="07A44AF9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19AB0A05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uman T-cell leukemia virus 1 infection</w:t>
            </w:r>
          </w:p>
        </w:tc>
        <w:tc>
          <w:tcPr>
            <w:tcW w:w="1768" w:type="dxa"/>
            <w:noWrap/>
            <w:hideMark/>
          </w:tcPr>
          <w:p w14:paraId="51AC3390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166</w:t>
            </w:r>
          </w:p>
        </w:tc>
        <w:tc>
          <w:tcPr>
            <w:tcW w:w="332" w:type="dxa"/>
            <w:noWrap/>
            <w:hideMark/>
          </w:tcPr>
          <w:p w14:paraId="5642FBAB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2BDBF96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19</w:t>
            </w:r>
          </w:p>
        </w:tc>
        <w:tc>
          <w:tcPr>
            <w:tcW w:w="869" w:type="dxa"/>
            <w:noWrap/>
            <w:hideMark/>
          </w:tcPr>
          <w:p w14:paraId="246BCFFC" w14:textId="721F3F7B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06</w:t>
            </w:r>
          </w:p>
        </w:tc>
        <w:tc>
          <w:tcPr>
            <w:tcW w:w="971" w:type="dxa"/>
            <w:noWrap/>
            <w:hideMark/>
          </w:tcPr>
          <w:p w14:paraId="5716BF00" w14:textId="33D346DF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16</w:t>
            </w:r>
          </w:p>
        </w:tc>
        <w:tc>
          <w:tcPr>
            <w:tcW w:w="6879" w:type="dxa"/>
            <w:noWrap/>
            <w:hideMark/>
          </w:tcPr>
          <w:p w14:paraId="1EAA55A5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434DC1C1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44DCF67E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MicroRNAs in cancer</w:t>
            </w:r>
          </w:p>
        </w:tc>
        <w:tc>
          <w:tcPr>
            <w:tcW w:w="1768" w:type="dxa"/>
            <w:noWrap/>
            <w:hideMark/>
          </w:tcPr>
          <w:p w14:paraId="6BE916E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06</w:t>
            </w:r>
          </w:p>
        </w:tc>
        <w:tc>
          <w:tcPr>
            <w:tcW w:w="332" w:type="dxa"/>
            <w:noWrap/>
            <w:hideMark/>
          </w:tcPr>
          <w:p w14:paraId="6820F25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52FEAE3A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299</w:t>
            </w:r>
          </w:p>
        </w:tc>
        <w:tc>
          <w:tcPr>
            <w:tcW w:w="869" w:type="dxa"/>
            <w:noWrap/>
            <w:hideMark/>
          </w:tcPr>
          <w:p w14:paraId="0F6EDC1D" w14:textId="4B52B626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42</w:t>
            </w:r>
          </w:p>
        </w:tc>
        <w:tc>
          <w:tcPr>
            <w:tcW w:w="971" w:type="dxa"/>
            <w:noWrap/>
            <w:hideMark/>
          </w:tcPr>
          <w:p w14:paraId="2AFEED5F" w14:textId="3F22A12D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51</w:t>
            </w:r>
          </w:p>
        </w:tc>
        <w:tc>
          <w:tcPr>
            <w:tcW w:w="6879" w:type="dxa"/>
            <w:noWrap/>
            <w:hideMark/>
          </w:tcPr>
          <w:p w14:paraId="10E52F21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2F16655E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190EEEDE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uman papillomavirus infection</w:t>
            </w:r>
          </w:p>
        </w:tc>
        <w:tc>
          <w:tcPr>
            <w:tcW w:w="1768" w:type="dxa"/>
            <w:noWrap/>
            <w:hideMark/>
          </w:tcPr>
          <w:p w14:paraId="6CEE87BF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165</w:t>
            </w:r>
          </w:p>
        </w:tc>
        <w:tc>
          <w:tcPr>
            <w:tcW w:w="332" w:type="dxa"/>
            <w:noWrap/>
            <w:hideMark/>
          </w:tcPr>
          <w:p w14:paraId="15DAA712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00481A9C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330</w:t>
            </w:r>
          </w:p>
        </w:tc>
        <w:tc>
          <w:tcPr>
            <w:tcW w:w="869" w:type="dxa"/>
            <w:noWrap/>
            <w:hideMark/>
          </w:tcPr>
          <w:p w14:paraId="69318792" w14:textId="2E8E1F3A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56</w:t>
            </w:r>
          </w:p>
        </w:tc>
        <w:tc>
          <w:tcPr>
            <w:tcW w:w="971" w:type="dxa"/>
            <w:noWrap/>
            <w:hideMark/>
          </w:tcPr>
          <w:p w14:paraId="2C2ACF06" w14:textId="1D50D2C8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165</w:t>
            </w:r>
          </w:p>
        </w:tc>
        <w:tc>
          <w:tcPr>
            <w:tcW w:w="6879" w:type="dxa"/>
            <w:noWrap/>
            <w:hideMark/>
          </w:tcPr>
          <w:p w14:paraId="0154D906" w14:textId="77777777" w:rsidR="00D14344" w:rsidRPr="00D344B3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</w:tc>
      </w:tr>
      <w:tr w:rsidR="00D344B3" w:rsidRPr="00D344B3" w14:paraId="459358EB" w14:textId="77777777" w:rsidTr="008C0CF0">
        <w:trPr>
          <w:trHeight w:val="248"/>
        </w:trPr>
        <w:tc>
          <w:tcPr>
            <w:tcW w:w="3477" w:type="dxa"/>
            <w:noWrap/>
            <w:hideMark/>
          </w:tcPr>
          <w:p w14:paraId="093B84BF" w14:textId="77777777" w:rsidR="00D14344" w:rsidRPr="00D344B3" w:rsidRDefault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athways in cancer</w:t>
            </w:r>
          </w:p>
        </w:tc>
        <w:tc>
          <w:tcPr>
            <w:tcW w:w="1768" w:type="dxa"/>
            <w:noWrap/>
            <w:hideMark/>
          </w:tcPr>
          <w:p w14:paraId="4B6037D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hsa05200</w:t>
            </w:r>
          </w:p>
        </w:tc>
        <w:tc>
          <w:tcPr>
            <w:tcW w:w="332" w:type="dxa"/>
            <w:noWrap/>
            <w:hideMark/>
          </w:tcPr>
          <w:p w14:paraId="454B07E3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6A7A6A47" w14:textId="77777777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530</w:t>
            </w:r>
          </w:p>
        </w:tc>
        <w:tc>
          <w:tcPr>
            <w:tcW w:w="869" w:type="dxa"/>
            <w:noWrap/>
            <w:hideMark/>
          </w:tcPr>
          <w:p w14:paraId="754C0553" w14:textId="40B30CE9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238</w:t>
            </w:r>
          </w:p>
        </w:tc>
        <w:tc>
          <w:tcPr>
            <w:tcW w:w="971" w:type="dxa"/>
            <w:noWrap/>
            <w:hideMark/>
          </w:tcPr>
          <w:p w14:paraId="007531B3" w14:textId="300320B6" w:rsidR="00D14344" w:rsidRPr="00D344B3" w:rsidRDefault="00D14344" w:rsidP="003C3131">
            <w:pPr>
              <w:jc w:val="center"/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0.245</w:t>
            </w:r>
          </w:p>
        </w:tc>
        <w:tc>
          <w:tcPr>
            <w:tcW w:w="6879" w:type="dxa"/>
            <w:noWrap/>
            <w:hideMark/>
          </w:tcPr>
          <w:p w14:paraId="5807A281" w14:textId="77777777" w:rsidR="00D14344" w:rsidRDefault="00D14344" w:rsidP="00D14344">
            <w:pPr>
              <w:rPr>
                <w:rFonts w:ascii="Times New Roman" w:hAnsi="Times New Roman"/>
                <w:sz w:val="22"/>
              </w:rPr>
            </w:pPr>
            <w:r w:rsidRPr="00D344B3">
              <w:rPr>
                <w:rFonts w:ascii="Times New Roman" w:hAnsi="Times New Roman" w:hint="eastAsia"/>
                <w:sz w:val="22"/>
              </w:rPr>
              <w:t>PTEN</w:t>
            </w:r>
          </w:p>
          <w:p w14:paraId="2B004CE9" w14:textId="0BB5C9B4" w:rsidR="008C0CF0" w:rsidRPr="00D344B3" w:rsidRDefault="008C0CF0" w:rsidP="00D14344">
            <w:pPr>
              <w:rPr>
                <w:rFonts w:ascii="Times New Roman" w:hAnsi="Times New Roman"/>
                <w:sz w:val="22"/>
              </w:rPr>
            </w:pPr>
          </w:p>
        </w:tc>
      </w:tr>
      <w:tr w:rsidR="008C0CF0" w:rsidRPr="002F6A08" w14:paraId="3A5C53B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B9C9DA" w14:textId="77777777" w:rsidR="008C0CF0" w:rsidRPr="00943262" w:rsidRDefault="008C0CF0" w:rsidP="007657AB">
            <w:pPr>
              <w:rPr>
                <w:rFonts w:ascii="Times New Roman" w:hAnsi="Times New Roman" w:cs="Times New Roman"/>
                <w:b/>
              </w:rPr>
            </w:pPr>
            <w:r w:rsidRPr="00943262">
              <w:rPr>
                <w:rFonts w:ascii="Times New Roman" w:hAnsi="Times New Roman" w:cs="Times New Roman" w:hint="eastAsia"/>
                <w:b/>
              </w:rPr>
              <w:t>G</w:t>
            </w:r>
            <w:r w:rsidRPr="00943262">
              <w:rPr>
                <w:rFonts w:ascii="Times New Roman" w:hAnsi="Times New Roman" w:cs="Times New Roman"/>
                <w:b/>
              </w:rPr>
              <w:t>O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19F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AE7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ED87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69D0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7398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A2E5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</w:p>
        </w:tc>
      </w:tr>
      <w:tr w:rsidR="008C0CF0" w:rsidRPr="002F6A08" w14:paraId="6DC012A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3CB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oly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92C3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65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13AC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7DE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451C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30FC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1D54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|ACE|MEP1B|MME|IDE|DPP4|MEP1A|XPNPEP2|ANPEP</w:t>
            </w:r>
          </w:p>
        </w:tc>
      </w:tr>
      <w:tr w:rsidR="008C0CF0" w:rsidRPr="002F6A08" w14:paraId="301DB2E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7A4C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xternal side of plasma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904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98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2918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6F8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7D3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A1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10E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|CD22|CD34|CD79A|CD5|ANPEP|IDE|CD19</w:t>
            </w:r>
          </w:p>
        </w:tc>
      </w:tr>
      <w:tr w:rsidR="008C0CF0" w:rsidRPr="002F6A08" w14:paraId="1756D8F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54BD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xtracellular exosom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C58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006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ABEB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486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0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2B9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18F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BAAD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|ACE|CD22|ANPEP|ACE2|LYN|PRCP|DPP4|MEP1A|XPNPEP2|CD19</w:t>
            </w:r>
          </w:p>
        </w:tc>
      </w:tr>
      <w:tr w:rsidR="008C0CF0" w:rsidRPr="002F6A08" w14:paraId="5BA8EA2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F7A0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lasma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8BAF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8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8F1D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29E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6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FDB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6C5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875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|CD5|CD22|CD34|CD19|PTEN|CD7|ANPEP|ACE2|LYN|PRCP|DPP4|XPNPEP2|CD79A</w:t>
            </w:r>
          </w:p>
        </w:tc>
      </w:tr>
      <w:tr w:rsidR="008C0CF0" w:rsidRPr="002F6A08" w14:paraId="06693CC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C0A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virus receptor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4ED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61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4DEA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DF8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50F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4C7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59D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IDE|DPP4|ANPEP</w:t>
            </w:r>
          </w:p>
        </w:tc>
      </w:tr>
      <w:tr w:rsidR="008C0CF0" w:rsidRPr="002F6A08" w14:paraId="5A38015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E41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eptide ca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3E7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17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858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164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C43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881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AD20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|ANPEP|ACE</w:t>
            </w:r>
          </w:p>
        </w:tc>
      </w:tr>
      <w:tr w:rsidR="008C0CF0" w:rsidRPr="002F6A08" w14:paraId="4B71D5F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C29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ndo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0005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17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A681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739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96D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843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AEFE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|ACE2|IDE|ACE</w:t>
            </w:r>
          </w:p>
        </w:tc>
      </w:tr>
      <w:tr w:rsidR="008C0CF0" w:rsidRPr="002F6A08" w14:paraId="7456E0F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96FC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zinc io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19D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2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9D54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7D4E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F0F5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C2E4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86A6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|ANPEP|MME|ACE2|IDE|MEP1A|MEP1B</w:t>
            </w:r>
          </w:p>
        </w:tc>
      </w:tr>
      <w:tr w:rsidR="008C0CF0" w:rsidRPr="002F6A08" w14:paraId="154E9A4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20F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embrane raf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BD1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1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39EB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C69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E63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E2E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A1B8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LYN|CD19|DPP4|CD79A</w:t>
            </w:r>
          </w:p>
        </w:tc>
      </w:tr>
      <w:tr w:rsidR="008C0CF0" w:rsidRPr="002F6A08" w14:paraId="0827481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265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viral entry into host ce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722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71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A97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223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63F1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FD1A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A4A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IDE|DPP4|ANPEP</w:t>
            </w:r>
          </w:p>
        </w:tc>
      </w:tr>
      <w:tr w:rsidR="008C0CF0" w:rsidRPr="002F6A08" w14:paraId="6A65906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56F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etalloendo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6DC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2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5FB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C932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5AB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290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857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|IDE|MEP1A|MEP1B</w:t>
            </w:r>
          </w:p>
        </w:tc>
      </w:tr>
      <w:tr w:rsidR="008C0CF0" w:rsidRPr="002F6A08" w14:paraId="3D4F320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169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cytokine pro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EBD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81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A77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1F7E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0B82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4A7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BE6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LYN|BCL6</w:t>
            </w:r>
          </w:p>
        </w:tc>
      </w:tr>
      <w:tr w:rsidR="008C0CF0" w:rsidRPr="002F6A08" w14:paraId="4C3C711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01D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 cell costimu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F40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2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95ED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9164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7B0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965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EC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5|LYN|DPP4</w:t>
            </w:r>
          </w:p>
        </w:tc>
      </w:tr>
      <w:tr w:rsidR="008C0CF0" w:rsidRPr="002F6A08" w14:paraId="58318B3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AE7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regulation of immune respon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E29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77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D99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775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E2C6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984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5F3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|BCL6|CD34|CD19</w:t>
            </w:r>
          </w:p>
        </w:tc>
      </w:tr>
      <w:tr w:rsidR="008C0CF0" w:rsidRPr="002F6A08" w14:paraId="037B121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76B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etallo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E18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23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B8F0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A9D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ADCD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6918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999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ANPEP|ACE</w:t>
            </w:r>
          </w:p>
        </w:tc>
      </w:tr>
      <w:tr w:rsidR="008C0CF0" w:rsidRPr="002F6A08" w14:paraId="0622113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1EBE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systemic arterial blood pressure by renin-angiotensi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4A8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30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A98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655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6448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FC42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53F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ACE</w:t>
            </w:r>
          </w:p>
        </w:tc>
      </w:tr>
      <w:tr w:rsidR="008C0CF0" w:rsidRPr="002F6A08" w14:paraId="381AC67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AFB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53C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5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06F2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3FC9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7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DD7C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C3D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860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|PRCP|CD5|IDE|CD22|CD34|CD19|PTEN|CD7|ACE2|LYN|AGT|DPP4|MEP1A|MEP1B|CD79A</w:t>
            </w:r>
          </w:p>
        </w:tc>
      </w:tr>
      <w:tr w:rsidR="008C0CF0" w:rsidRPr="002F6A08" w14:paraId="255628E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BBB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blood pressur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372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21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0B5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7EA5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6F6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F41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A7F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|ANPEP|ACE</w:t>
            </w:r>
          </w:p>
        </w:tc>
      </w:tr>
      <w:tr w:rsidR="008C0CF0" w:rsidRPr="002F6A08" w14:paraId="66867D6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BC5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inflammatory respon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46A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72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942C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2AD9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A84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D10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7B98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LYN|BCL6</w:t>
            </w:r>
          </w:p>
        </w:tc>
      </w:tr>
      <w:tr w:rsidR="008C0CF0" w:rsidRPr="002F6A08" w14:paraId="7D0ADDD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5220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ipeptidyl-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6F89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2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BFD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C309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FEB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159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8275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|DPP4</w:t>
            </w:r>
          </w:p>
        </w:tc>
      </w:tr>
      <w:tr w:rsidR="008C0CF0" w:rsidRPr="002F6A08" w14:paraId="45F621F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D971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cellular component move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AFF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27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784D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F78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F19F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46B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2DA1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BCL6</w:t>
            </w:r>
          </w:p>
        </w:tc>
      </w:tr>
      <w:tr w:rsidR="008C0CF0" w:rsidRPr="002F6A08" w14:paraId="068D93E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2BB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B cell receptor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1C1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8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A9DD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580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1D2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FCCC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F8F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CD19</w:t>
            </w:r>
          </w:p>
        </w:tc>
      </w:tr>
      <w:tr w:rsidR="008C0CF0" w:rsidRPr="002F6A08" w14:paraId="5A87FBF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0AA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ngiotensin matu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38AC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0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F862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67D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1AA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F72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0CBD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ACE</w:t>
            </w:r>
          </w:p>
        </w:tc>
      </w:tr>
      <w:tr w:rsidR="008C0CF0" w:rsidRPr="002F6A08" w14:paraId="4C818F6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B55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xtracellular reg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DB7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57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A00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153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8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0590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3B8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4B1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|PTEN|XPNPEP2|MME|ACE2|DPP4|MEP1B</w:t>
            </w:r>
          </w:p>
        </w:tc>
      </w:tr>
      <w:tr w:rsidR="008C0CF0" w:rsidRPr="002F6A08" w14:paraId="32F328C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6E3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myloid-beta me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2DB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43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D5CC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E279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204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58B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9B9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|ACE</w:t>
            </w:r>
          </w:p>
        </w:tc>
      </w:tr>
      <w:tr w:rsidR="008C0CF0" w:rsidRPr="002F6A08" w14:paraId="1E557FB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044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pical plasma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3F25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632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51A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9DB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C95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D1E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6609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DPP4|CD34|ACE2</w:t>
            </w:r>
          </w:p>
        </w:tc>
      </w:tr>
      <w:tr w:rsidR="008C0CF0" w:rsidRPr="002F6A08" w14:paraId="65011B9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2568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latelet-derived growth factor receptor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EE70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1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15A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A3C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2CAE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E1FC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63A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LYN</w:t>
            </w:r>
          </w:p>
        </w:tc>
      </w:tr>
      <w:tr w:rsidR="008C0CF0" w:rsidRPr="002F6A08" w14:paraId="405502E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B75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 cell receptor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BF2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85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3C1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0FC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E085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2548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1D35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CD19|CD79A</w:t>
            </w:r>
          </w:p>
        </w:tc>
      </w:tr>
      <w:tr w:rsidR="008C0CF0" w:rsidRPr="002F6A08" w14:paraId="461B97B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D130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vasoconstri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026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922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541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C51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60EC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56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BA4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ACE</w:t>
            </w:r>
          </w:p>
        </w:tc>
      </w:tr>
      <w:tr w:rsidR="008C0CF0" w:rsidRPr="002F6A08" w14:paraId="170282E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906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arboxy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C2C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18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18F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64E7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CFE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880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F01B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ACE</w:t>
            </w:r>
          </w:p>
        </w:tc>
      </w:tr>
      <w:tr w:rsidR="008C0CF0" w:rsidRPr="002F6A08" w14:paraId="7B848FE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4D0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ntegral component of plasma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19B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88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A59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F07B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840D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B48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6ED9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|CD34|CD5|MEP1A|MEP1B|CD19</w:t>
            </w:r>
          </w:p>
        </w:tc>
      </w:tr>
      <w:tr w:rsidR="008C0CF0" w:rsidRPr="002F6A08" w14:paraId="4185729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205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blood vessel diamete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1DA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77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2DE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02E9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89C5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394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4978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ACE</w:t>
            </w:r>
          </w:p>
        </w:tc>
      </w:tr>
      <w:tr w:rsidR="008C0CF0" w:rsidRPr="002F6A08" w14:paraId="4A85537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A5B0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ntical protei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2262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8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DA7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2733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C05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213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2319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|PTEN|AGT|DPP4|MEP1B|CD79A</w:t>
            </w:r>
          </w:p>
        </w:tc>
      </w:tr>
      <w:tr w:rsidR="008C0CF0" w:rsidRPr="002F6A08" w14:paraId="3D027F7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F95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etalloamino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5327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000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DE20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649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5E8E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421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DB8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NPEP|XPNPEP2</w:t>
            </w:r>
          </w:p>
        </w:tc>
      </w:tr>
      <w:tr w:rsidR="008C0CF0" w:rsidRPr="002F6A08" w14:paraId="4E72BF7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FED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mino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898A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1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530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1DB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F21F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6870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6D4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NPEP|XPNPEP2</w:t>
            </w:r>
          </w:p>
        </w:tc>
      </w:tr>
      <w:tr w:rsidR="008C0CF0" w:rsidRPr="002F6A08" w14:paraId="3DF0972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91E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regulation of cell population </w:t>
            </w:r>
            <w:r w:rsidRPr="002F6A08">
              <w:rPr>
                <w:rFonts w:ascii="Times New Roman" w:hAnsi="Times New Roman" w:cs="Times New Roman"/>
              </w:rPr>
              <w:lastRenderedPageBreak/>
              <w:t>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CBF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004212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0D7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B3B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6FA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ED6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74F0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|LYN|BCL6</w:t>
            </w:r>
          </w:p>
        </w:tc>
      </w:tr>
      <w:tr w:rsidR="008C0CF0" w:rsidRPr="002F6A08" w14:paraId="114B404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003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extracellular spac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A50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6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EE9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864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420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CED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1DA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|ANPEP|MME|ACE2|IDE|MEP1A</w:t>
            </w:r>
          </w:p>
        </w:tc>
      </w:tr>
      <w:tr w:rsidR="008C0CF0" w:rsidRPr="002F6A08" w14:paraId="74FB526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EB7B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ndothelial cell mig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BD1D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5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DC21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C44A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63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E4B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600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DPP4</w:t>
            </w:r>
          </w:p>
        </w:tc>
      </w:tr>
      <w:tr w:rsidR="008C0CF0" w:rsidRPr="002F6A08" w14:paraId="33C1084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4535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phosphatidylinositol 3-kin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F08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55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2D3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6A86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6AE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07C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E2DD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CD19</w:t>
            </w:r>
          </w:p>
        </w:tc>
      </w:tr>
      <w:tr w:rsidR="008C0CF0" w:rsidRPr="002F6A08" w14:paraId="5D15EA3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6E1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 cell activ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56C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1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EC7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0036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E5B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DD8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CBF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|CD79A</w:t>
            </w:r>
          </w:p>
        </w:tc>
      </w:tr>
      <w:tr w:rsidR="008C0CF0" w:rsidRPr="002F6A08" w14:paraId="0B9A6E7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63CC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 motil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69C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8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DA34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E96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216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A16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AE61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CD34</w:t>
            </w:r>
          </w:p>
        </w:tc>
      </w:tr>
      <w:tr w:rsidR="008C0CF0" w:rsidRPr="002F6A08" w14:paraId="5006404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D21E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ignaling receptor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5A5DC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802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B8F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A76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E54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B28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F1C1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5|CD7|ANPEP</w:t>
            </w:r>
          </w:p>
        </w:tc>
      </w:tr>
      <w:tr w:rsidR="008C0CF0" w:rsidRPr="002F6A08" w14:paraId="6A3AEF5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BCE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 surfac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F49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99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9EE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3121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992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482B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8C2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|IDE|DPP4|ACE2</w:t>
            </w:r>
          </w:p>
        </w:tc>
      </w:tr>
      <w:tr w:rsidR="008C0CF0" w:rsidRPr="002F6A08" w14:paraId="6C0D38F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D791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 cell activ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BF51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1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6965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1CA9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6C8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393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D8A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7|DPP4</w:t>
            </w:r>
          </w:p>
        </w:tc>
      </w:tr>
      <w:tr w:rsidR="008C0CF0" w:rsidRPr="002F6A08" w14:paraId="246E5F5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FC8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eroxisomal matrix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A358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7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47B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FAF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F108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A6E9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1D6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|AGT</w:t>
            </w:r>
          </w:p>
        </w:tc>
      </w:tr>
      <w:tr w:rsidR="008C0CF0" w:rsidRPr="002F6A08" w14:paraId="26809AB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D18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eptide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961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2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304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9E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D3A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E46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558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|ANPEP</w:t>
            </w:r>
          </w:p>
        </w:tc>
      </w:tr>
      <w:tr w:rsidR="008C0CF0" w:rsidRPr="002F6A08" w14:paraId="637D17A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B4D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targeting to peroxisom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7898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662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47E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8A88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A50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7AAB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43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|AGT</w:t>
            </w:r>
          </w:p>
        </w:tc>
      </w:tr>
      <w:tr w:rsidR="008C0CF0" w:rsidRPr="002F6A08" w14:paraId="3604A06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1A2A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protei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AE9D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20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8D3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25C5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DA50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0466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9768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|ACE</w:t>
            </w:r>
          </w:p>
        </w:tc>
      </w:tr>
      <w:tr w:rsidR="008C0CF0" w:rsidRPr="002F6A08" w14:paraId="1B1FE52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9C82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ERK1 and ERK2 cascad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0B0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03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79AC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945F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D083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1F64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123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LYN</w:t>
            </w:r>
          </w:p>
        </w:tc>
      </w:tr>
      <w:tr w:rsidR="008C0CF0" w:rsidRPr="002F6A08" w14:paraId="1093132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6B59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protein phosphory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1A3C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9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499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95FC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B9F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B34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F5D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LYN</w:t>
            </w:r>
          </w:p>
        </w:tc>
      </w:tr>
      <w:tr w:rsidR="008C0CF0" w:rsidRPr="002F6A08" w14:paraId="0E04F9E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33F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 cell 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C548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18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49A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8AA5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CFF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CC2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B4F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|CD79A</w:t>
            </w:r>
          </w:p>
        </w:tc>
      </w:tr>
      <w:tr w:rsidR="008C0CF0" w:rsidRPr="002F6A08" w14:paraId="39410E6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3FA7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daptive immune respon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A8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25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85D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A07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DE55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52A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F4B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CD7|CD79A</w:t>
            </w:r>
          </w:p>
        </w:tc>
      </w:tr>
      <w:tr w:rsidR="008C0CF0" w:rsidRPr="002F6A08" w14:paraId="394F434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20C6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ignaling receptor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207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1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D96A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827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52B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1A59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A43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|LYN|DPP4</w:t>
            </w:r>
          </w:p>
        </w:tc>
      </w:tr>
      <w:tr w:rsidR="008C0CF0" w:rsidRPr="002F6A08" w14:paraId="5D6D2A5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5BE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neuron 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7C8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66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A204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54C9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8F0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C48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BCE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BCL6</w:t>
            </w:r>
          </w:p>
        </w:tc>
      </w:tr>
      <w:tr w:rsidR="008C0CF0" w:rsidRPr="002F6A08" w14:paraId="4F62501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D3A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cell population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32D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2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520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BEA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4AA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6A1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1FB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LYN|BCL6</w:t>
            </w:r>
          </w:p>
        </w:tc>
      </w:tr>
      <w:tr w:rsidR="008C0CF0" w:rsidRPr="002F6A08" w14:paraId="5FB43BE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6FC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ytoplas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AA09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73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E1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7F6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6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EE5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9D0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638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|CD34|PTEN|ANPEP|MME|ACE2|LYN|IDE</w:t>
            </w:r>
          </w:p>
        </w:tc>
      </w:tr>
      <w:tr w:rsidR="008C0CF0" w:rsidRPr="002F6A08" w14:paraId="49C051D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A04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eroxisom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EF9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7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C1FD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DE8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B5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FB98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D5E1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|AGT</w:t>
            </w:r>
          </w:p>
        </w:tc>
      </w:tr>
      <w:tr w:rsidR="008C0CF0" w:rsidRPr="002F6A08" w14:paraId="3D2DC63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117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ntegral component of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AD3C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60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AB3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7A3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6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5CC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4FC9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F7B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|CD22|CD7|ANPEP|ACE2|DPP4|CD79A</w:t>
            </w:r>
          </w:p>
        </w:tc>
      </w:tr>
      <w:tr w:rsidR="008C0CF0" w:rsidRPr="002F6A08" w14:paraId="06488A8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97E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transmembrane receptor protein tyrosine kinase signaling </w:t>
            </w:r>
            <w:r w:rsidRPr="002F6A08">
              <w:rPr>
                <w:rFonts w:ascii="Times New Roman" w:hAnsi="Times New Roman" w:cs="Times New Roman"/>
              </w:rPr>
              <w:lastRenderedPageBreak/>
              <w:t>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6C4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000716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E22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39A8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B30B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98F6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EA2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CD7</w:t>
            </w:r>
          </w:p>
        </w:tc>
      </w:tr>
      <w:tr w:rsidR="008C0CF0" w:rsidRPr="002F6A08" w14:paraId="2F08234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676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positive regulation of cell population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159A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28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81A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BF5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E4E5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11A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AF7F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LYN|DPP4</w:t>
            </w:r>
          </w:p>
        </w:tc>
      </w:tr>
      <w:tr w:rsidR="008C0CF0" w:rsidRPr="002F6A08" w14:paraId="4B00741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D9B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hosphatidylinositol-3,4,5-trisphosphate 3-phosphat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CC5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631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32D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FD3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12F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AEC6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C100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1C49CC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2D7E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erine-type carboxy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14C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1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E06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DD4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F2F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0E24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6018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50D72A8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FAC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ceptor-mediated virion attachment to host ce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C704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8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C045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F98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5115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6100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231A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</w:t>
            </w:r>
          </w:p>
        </w:tc>
      </w:tr>
      <w:tr w:rsidR="008C0CF0" w:rsidRPr="002F6A08" w14:paraId="7941CCC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787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ype 2 immune respon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7B91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0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38C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9B2D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E35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96BD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A336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288BE31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9E5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toll-like receptor 2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5F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41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6CE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2CD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2E33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2CF6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A8A6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4F5E09D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49F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radykinin ca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CEA5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08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7A3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6D0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DB8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A92C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EB8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519C137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CB25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smooth muscle cell mig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335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49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41D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C35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506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504E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9E2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7DC5844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2C3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germinal center form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4ECD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6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ED5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A812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8EE8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2E6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E4D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19AC5F3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1D4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lycosphingolipid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3005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2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0B4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80F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AF1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04D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160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0DE8690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D3D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arbohydrate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E7C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2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D2BE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945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2CB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F1F0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7064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|CD34</w:t>
            </w:r>
          </w:p>
        </w:tc>
      </w:tr>
      <w:tr w:rsidR="008C0CF0" w:rsidRPr="002F6A08" w14:paraId="3385C34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1CA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yruvate biosynthet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2304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86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A1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B4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B7A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FE1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A92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GT</w:t>
            </w:r>
          </w:p>
        </w:tc>
      </w:tr>
      <w:tr w:rsidR="008C0CF0" w:rsidRPr="002F6A08" w14:paraId="0C4A524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0A2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erythrocyte 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7EF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6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C63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3C0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7D8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70A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B7C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2E90E6B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2A4E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ndothelium develop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C7C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315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DFA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1B95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0B2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C95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457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0EF2C62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FD0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ransamin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BA6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48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348F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226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1E4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625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45C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GT</w:t>
            </w:r>
          </w:p>
        </w:tc>
      </w:tr>
      <w:tr w:rsidR="008C0CF0" w:rsidRPr="002F6A08" w14:paraId="6EF1522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7CE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ntigen receptor-mediated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27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85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D22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3F4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F829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2D0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398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19</w:t>
            </w:r>
          </w:p>
        </w:tc>
      </w:tr>
      <w:tr w:rsidR="008C0CF0" w:rsidRPr="002F6A08" w14:paraId="0374A35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ACE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ale mating behavi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361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1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C8D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3F6D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1A3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86E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5C2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92EC16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B50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ytosolic proteasome complex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DF7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5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CE7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DD6B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3A9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A31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F9DA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10D5A1F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DF0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yelin sheath adaxonal reg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32E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574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A39C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87D8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5BC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E13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5B2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15AD46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292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blood vessel endothelial cell mig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6FD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53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7B30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AD3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F20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1419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E64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56914FB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2C9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ntercellular canalicul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ED28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5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F1C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F48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1978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031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F77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7C117DE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11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B cell proliferation involved in immune respon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7660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3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2846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DECB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C9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BB7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6133E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19</w:t>
            </w:r>
          </w:p>
        </w:tc>
      </w:tr>
      <w:tr w:rsidR="008C0CF0" w:rsidRPr="002F6A08" w14:paraId="59510BC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82EA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platelet aggreg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3BD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033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24D5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E6C2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81B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5068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8E8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1A32F90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DC0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nvadopodium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89B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143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F8B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7C92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CD7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102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316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4222612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760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cell ag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621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034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58F3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3BD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832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ABB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E4F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15F30F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4E8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nsuli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996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55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CB8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D005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337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E2C9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1A26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0EB34FA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54E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mmune response-regulating cell surface receptor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3232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76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8B6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C3E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4B1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8E91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2AE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0BDBDDC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4886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elomer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08D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37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81A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283C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65B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916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508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5021D5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7BC7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etallodi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6CCC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05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B69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0BB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81A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D48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823C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3223746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BFFA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dendritic spine morph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B5ED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10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3432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83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529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896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E5F1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716F27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5DC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aspartic-type endopeptidase activity involved in amyloid precursor protein ca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FAE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029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231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FCB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B0D4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934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279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1FFC801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0F86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aracrine sign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574B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80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B2AE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ACAD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5A1C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B53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55F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7DE9E54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A07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myloid-beta clearance by cellular ca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1BF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15009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069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A348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D994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DEC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03D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4662E15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DF25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ubiquitin-dependent protei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7D9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1400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711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7D5F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7E4B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EB3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3849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6472D8F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B6E7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rans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BD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2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1CB4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176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F06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E3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BAC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2C70935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B6AC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B cell receptor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D35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85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EF9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825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AAA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F67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F3E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</w:t>
            </w:r>
          </w:p>
        </w:tc>
      </w:tr>
      <w:tr w:rsidR="008C0CF0" w:rsidRPr="002F6A08" w14:paraId="660982F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24D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ulticellular organismal response to str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D2A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35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B46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40C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7018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E2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81A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F9516C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2E5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eukocyte mig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5A9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9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02B9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5EF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0825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63DB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99E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CD34</w:t>
            </w:r>
          </w:p>
        </w:tc>
      </w:tr>
      <w:tr w:rsidR="008C0CF0" w:rsidRPr="002F6A08" w14:paraId="412F2B9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71AD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homodimerization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EA3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8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E3C7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847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DA9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170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9CB0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|AGT|DPP4</w:t>
            </w:r>
          </w:p>
        </w:tc>
      </w:tr>
      <w:tr w:rsidR="008C0CF0" w:rsidRPr="002F6A08" w14:paraId="16E926F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7AAA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itochondrial crist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A92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0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621A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67F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91E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723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7C5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3F67921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8CC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lyoxylate me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CD80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48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887B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C5F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7557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6937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32E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GT</w:t>
            </w:r>
          </w:p>
        </w:tc>
      </w:tr>
      <w:tr w:rsidR="008C0CF0" w:rsidRPr="002F6A08" w14:paraId="210C1D7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C35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transforming growth factor beta pro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D07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16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250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580F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0F2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0F4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64E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5E5053D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467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forebrain morph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910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85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C6E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CF85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02A5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5852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112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6FABF3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CF9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defense response to virus by hos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17AD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6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3674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DAC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247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C8D1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DF55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2732C1C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741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aerobic respi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6E5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037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091E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A3B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F515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0BA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B80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462E1E4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0DC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cardiac muscle contra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96D8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45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BB4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EDD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F16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CD2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AB49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</w:t>
            </w:r>
          </w:p>
        </w:tc>
      </w:tr>
      <w:tr w:rsidR="008C0CF0" w:rsidRPr="002F6A08" w14:paraId="15EBC38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C708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utrophil mediated immun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5794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4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86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360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3B1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F28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57CA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2FB0EE9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8AF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B cell apoptot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6F6C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9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50B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C83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06B8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A2C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8354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599BD6E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DCBC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uron-neuron synaptic transmis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E8E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2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E06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D8B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EAD1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A8E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41D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D893B2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0CA0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ntral nervous system neuron axon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3C53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219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191D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3D9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27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B69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959D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6CC264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EB5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state gland growt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F75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7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18C8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A3D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D222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44B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4AD6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52CEB6B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522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naphase-promoting complex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C1E6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09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6DCF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896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835C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2B9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C96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FF6F9D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4E49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potassium ion transmembrane transporter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2920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0101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A00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19C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A5B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AE6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ECCE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3CCECE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C14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transmembrane transporter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62EC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2289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D2DE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6FE2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165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D38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924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</w:t>
            </w:r>
          </w:p>
        </w:tc>
      </w:tr>
      <w:tr w:rsidR="008C0CF0" w:rsidRPr="002F6A08" w14:paraId="51ECDCC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8E9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vascular wound he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A2B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10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B42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164D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661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F8E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E9C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03133DF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DBE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erminal center form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DD9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46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B13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0570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76A4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606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7F65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628C437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C90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insulin-like growth factor stimul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70CE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9031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7752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634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EE2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62D0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AAF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83F605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465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nitrogen compound me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226D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464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8D6E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848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7FF1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2C2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7B5A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GT</w:t>
            </w:r>
          </w:p>
        </w:tc>
      </w:tr>
      <w:tr w:rsidR="008C0CF0" w:rsidRPr="002F6A08" w14:paraId="07D8C35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0B4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antigen processing and </w:t>
            </w:r>
            <w:r w:rsidRPr="002F6A08">
              <w:rPr>
                <w:rFonts w:ascii="Times New Roman" w:hAnsi="Times New Roman" w:cs="Times New Roman"/>
              </w:rPr>
              <w:lastRenderedPageBreak/>
              <w:t>presentation of endogenous peptide antigen via MHC class I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D7E9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00198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D2E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DB85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4C95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D57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36EA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49FFE02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A2C0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negative regulation of myelin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70E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6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4C8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25E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B1B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6534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561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440D4D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69FD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organ growt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DED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6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CC9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070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85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F6B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944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C7CC03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340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tem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273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208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632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B818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5F4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77E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A88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777391C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7566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systemic arterial blood pressur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6A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308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8AC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EA95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2AD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B1B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98AE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32713E1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C0D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toll-like receptor 4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EA2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414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4CB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18B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FD9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82B7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77FD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75B3888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8D00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4 receptor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263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60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6E5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6D59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E2D9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906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AF48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</w:t>
            </w:r>
          </w:p>
        </w:tc>
      </w:tr>
      <w:tr w:rsidR="008C0CF0" w:rsidRPr="002F6A08" w14:paraId="323832C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A7B3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immune system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4C4E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6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335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8F6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5D3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A6A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969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6958B3B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053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 recogni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4494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03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D3A0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839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429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D2D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CBE9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5</w:t>
            </w:r>
          </w:p>
        </w:tc>
      </w:tr>
      <w:tr w:rsidR="008C0CF0" w:rsidRPr="002F6A08" w14:paraId="64919AB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3864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epithelial cell proliferation involved in wound he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2B2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0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A292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9E8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1CD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62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F8A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6912426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9DB4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ytokine secre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E7A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66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1F7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ECE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A13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FD9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530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3A90CF9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9D06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elomere maintenance via recombin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C72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07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FB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8B4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17EC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A59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1644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1850EC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9690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gene expres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E940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062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16E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0EA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3F18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4DC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B20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|ACE</w:t>
            </w:r>
          </w:p>
        </w:tc>
      </w:tr>
      <w:tr w:rsidR="008C0CF0" w:rsidRPr="002F6A08" w14:paraId="665C00C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44FF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leptin stimul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BA91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43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3B23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821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33BF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0C2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4026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451B8B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5CAD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cell siz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2CAE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7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F00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FF6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00F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51E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F8E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EC8927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77E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mast cell degranu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834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3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E44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4E38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8F5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DD3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E55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6E1B43F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8F8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ngiogenesis involved in wound he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A51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0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897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6D3D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9E0B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F48E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D10D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688F501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C633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esynaptic membrane assemb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AC8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710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509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89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F8B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E220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C00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45A711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0F78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positive regulation of histone deacety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48FB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0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B51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18C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7AD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5D0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6A9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649FC3F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1C2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wound healing, spreading of epidermal cell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CAE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53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EB8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AC7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374C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4C2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497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2FDE54A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E0C0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chmidt-Lanterman incisur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F9F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2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1D3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B6F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13F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E57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23EC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7CCA0BD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212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axon regen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82E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6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218E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323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E521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F12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9E59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A6ED24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4978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excitatory postsynaptic potentia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7372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039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C4D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761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B3A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E8A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3C02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2EE18C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1C2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cytokine secre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4AB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70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615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D91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8C4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361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04F4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0374E40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A71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regulatory T cell 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9AC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5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388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BF9D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BAE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8B99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4EF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31FC1D5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BB9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ngi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52F8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52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C676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472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1D5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98DE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29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ANPEP</w:t>
            </w:r>
          </w:p>
        </w:tc>
      </w:tr>
      <w:tr w:rsidR="008C0CF0" w:rsidRPr="002F6A08" w14:paraId="40D2067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DC6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vascul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E61C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200121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AD4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1D8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394C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F86D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492D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2EC4A76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DE9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electrical stimul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B71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12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4ED2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A0A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C89E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F6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949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21A2EA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41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aternal behavi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F4EB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71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780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4CC4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D9A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3EB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691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104DC60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D90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ynapse matu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03A9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07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37B6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311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5E76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A779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A9F4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478975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F2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ocomotor rhyth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D0B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47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821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D0D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DCFD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A4D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93F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738D64B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3B7C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immune respon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F3EB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7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D2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CA6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173C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3C5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3234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418BEF8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E69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systemic arterial blood pressur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207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30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4F4F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58F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C70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4AF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325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0766AE3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794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ocomotory exploration behavi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9D9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564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FF0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1E7B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3CF9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ED75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769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709F613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52FB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type I interferon-mediated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570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34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26E3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AAA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D4E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25F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74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348E1BE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AD6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endritic cell 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575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70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CFA6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EAD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9C2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776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E6A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162652B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0FE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hloride io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E6E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4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32C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6D9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B4A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599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A60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25973BF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90E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positive regulation of cardiac </w:t>
            </w:r>
            <w:r w:rsidRPr="002F6A08">
              <w:rPr>
                <w:rFonts w:ascii="Times New Roman" w:hAnsi="Times New Roman" w:cs="Times New Roman"/>
              </w:rPr>
              <w:lastRenderedPageBreak/>
              <w:t>muscle cell apoptot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38D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001066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9B3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D39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644D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BC4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C29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9D8C0C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34F2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mitogen-activated protein kinase kinase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0C4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4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F8B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F3C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B35D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94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8E8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6CA5539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7D0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NA-dependent DNA biosynthet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C925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627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8427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9D3A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A59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C6D5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BA1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346A48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484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blood coagu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38D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1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3D7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035C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B1A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60D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B97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683BDA5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1C7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mmunoglobulin mediated immune respon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C5CE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606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55F5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665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FAF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EBC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DF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19</w:t>
            </w:r>
          </w:p>
        </w:tc>
      </w:tr>
      <w:tr w:rsidR="008C0CF0" w:rsidRPr="002F6A08" w14:paraId="1238D10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516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arsenic-containing substanc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26C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68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814A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E5D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DC4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C1301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DD1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8CE7BA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74E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lomerular filt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26D5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309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852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015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2653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1C3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2FB4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09BCA37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A9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heart contra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C0D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04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CB00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A89D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6A9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2E1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3512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3E16734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756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carbohydrat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449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97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DC84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925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109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35A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8C8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52B0E23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239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cell adhesion mediated by integri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4A5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36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CCC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DB9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4AA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231A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703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4200462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2BE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DNA damage stimul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8D2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697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F3B2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D47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F39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07BC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9E7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BCL6</w:t>
            </w:r>
          </w:p>
        </w:tc>
      </w:tr>
      <w:tr w:rsidR="008C0CF0" w:rsidRPr="002F6A08" w14:paraId="2CC0E07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003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ntracellular membrane-bounded organel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8F00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23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E526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D1D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F108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91C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DDD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AGT|PRCP</w:t>
            </w:r>
          </w:p>
        </w:tc>
      </w:tr>
      <w:tr w:rsidR="008C0CF0" w:rsidRPr="002F6A08" w14:paraId="245BFE7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026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phosphatidylinositol 3-kinase sign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A0F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406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2E61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2B5D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5A6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1E56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AA4A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79EBD1C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D62C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ethano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481A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13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ED7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148E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643E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785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118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2AD5B6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C5FD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ubiquitin protein lig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5A82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0466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FB8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50CE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C68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7A4B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779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266056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8FF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rowth hormone receptor signaling pathway via JAK-STA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16CD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3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A38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AF9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3EB9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1CC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10AB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296C741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AD76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nitric oxide biosynthet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561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0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FE8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00EB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293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CCD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20EB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54EDCEB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EF00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myloid-beta clearanc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AE3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72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B379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0F6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41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A29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F8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0022ECE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095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regulation of release of </w:t>
            </w:r>
            <w:r w:rsidRPr="002F6A08">
              <w:rPr>
                <w:rFonts w:ascii="Times New Roman" w:hAnsi="Times New Roman" w:cs="Times New Roman"/>
              </w:rPr>
              <w:lastRenderedPageBreak/>
              <w:t>sequestered calcium ion into cytoso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BF5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00512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76A2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F61C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62D4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4333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EB6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0ABE031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837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response to amyloid-bet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18B0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0464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FB7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844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B16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1155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D14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151D140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8384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type I interferon-mediated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EA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3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D5B4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382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B859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0F8A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FEFB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210B174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63F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sosom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7FE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76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810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3E9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FDA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279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9583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|ACE</w:t>
            </w:r>
          </w:p>
        </w:tc>
      </w:tr>
      <w:tr w:rsidR="008C0CF0" w:rsidRPr="002F6A08" w14:paraId="3C9E08A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876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hematopoietic stem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D5A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142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F23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6AC8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5BD7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252D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045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0E4F901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F15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protein ca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28F9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42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A6A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9B7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5AC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E98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F745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168E002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8863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asal part of cel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107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17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AE2A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6C1D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646E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A7C1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80B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4387513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872B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synaptic transmission, GABAergi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4D5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22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644D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B8A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58D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361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F87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305AA3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2EE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phagocyto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409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7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99A6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64E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1AA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96E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26B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B0199E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0E4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cardiac muscle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A72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04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ED49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FAAA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34E9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BDDD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A3D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5D24B80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9B7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glial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E33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25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8A9B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4347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C8DC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88E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2F7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34E9622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5CE8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epulse inhibi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0B19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1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8B4B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63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CB6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169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970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C1F9F1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771C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protein kinase B sign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479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89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B2D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CED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300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CE3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DE4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7AAB44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BA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entate gyrus develop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27A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215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E34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197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0F20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24B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3FCE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1687AD1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34A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ndothelial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C409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93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6FC1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27F6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FA7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D72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EC9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38A129A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92A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nositol phosphate dephosphory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F1D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8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A03F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658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0A3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F2D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3CC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7D735AB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774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hematopoietic stem cell 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EC8E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21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EF1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2DD2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B7A2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51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60B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6F96778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B28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dru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521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49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EF18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5AD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D9F9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087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828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LYN</w:t>
            </w:r>
          </w:p>
        </w:tc>
      </w:tr>
      <w:tr w:rsidR="008C0CF0" w:rsidRPr="002F6A08" w14:paraId="3CF0C6C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393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etermination of adult lifespa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A67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34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FC5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047D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08E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909A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38C0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6E67F39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5F0D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positive regulation of ubiquitin-dependent protein catabolic </w:t>
            </w:r>
            <w:r w:rsidRPr="002F6A0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660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200006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444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9F4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5C5C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891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5CF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2DFBCC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F814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blood coagulation, intrinsic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145E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5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33F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569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FAF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FA2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710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33AE632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5A6C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hosphatidylinositol-3-phosphat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6E74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43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494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A3A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5EA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592D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41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9053C4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E748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ong-term synaptic depres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A5DE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2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22D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ACA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F31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8F1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29D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ACEC51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6B4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B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3C5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88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265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3AC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56E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785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F75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7212F27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CE93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ardiac muscle tissue develop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BAA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73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EB60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A42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449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50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F2A9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671809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BF3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focal adhesion assemb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116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8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E21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0D9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2CD0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014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206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55FAE1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F1C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mino acid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5F5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65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DD4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45DB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D0F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113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5941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GT</w:t>
            </w:r>
          </w:p>
        </w:tc>
      </w:tr>
      <w:tr w:rsidR="008C0CF0" w:rsidRPr="002F6A08" w14:paraId="0D56863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5AF5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oll-like receptor 4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4B5C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41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DB7C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13B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757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D826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FE02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348DC4E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6D9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endritic spine morph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B52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9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78B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6F9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969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ECA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0D3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BA8CA6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8E0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vascular associated smooth muscle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ACE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0470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539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039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D85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F790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3AA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5C6F0B4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AAE4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ATP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CF5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319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5AD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630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004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058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1A1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1C1B640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00B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tsynaptic cytoso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D08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952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02D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E37F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65F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0E1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92A6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3B22D5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9B23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reactive oxygen species me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5E4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20003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B24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6E3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B9D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EE12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F92D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194B0BE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2EC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extracellular stimul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E82E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66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10B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856B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439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456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6FA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26B9CDF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43C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ore promoter sequence-specific DNA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6268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0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00A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3BF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42E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499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7880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7D9AF59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EF4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cell-matrix adhe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779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95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257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5C4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688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FC7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521B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6A54E27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D98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blood pressur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01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7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99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42E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4CA2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BB29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F8A9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726B244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051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rythrocyte develop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416D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8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D07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3168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50F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7D0E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711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5698C91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C724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negative regulation of cellular </w:t>
            </w:r>
            <w:r w:rsidRPr="002F6A08">
              <w:rPr>
                <w:rFonts w:ascii="Times New Roman" w:hAnsi="Times New Roman" w:cs="Times New Roman"/>
              </w:rPr>
              <w:lastRenderedPageBreak/>
              <w:t>senescenc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881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20007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73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D4D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4DE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5210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032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5983EF2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77E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ubiquitin-specific protease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DCE9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903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B76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06C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5B0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AF6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B3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6E4B8D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9D8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elomerase holoenzyme complex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BB9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6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807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341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B89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2248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F81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7F9BFD6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306C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rain morph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42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8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6C16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5F6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FE4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CD5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FAC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D90612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56A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axon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77E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77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BAA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2C9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FDA4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555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F47B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CDF6B1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C4D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ialic acid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A9A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36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CE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14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298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76D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CD25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</w:t>
            </w:r>
          </w:p>
        </w:tc>
      </w:tr>
      <w:tr w:rsidR="008C0CF0" w:rsidRPr="002F6A08" w14:paraId="5F677A3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B3BD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 cell homeosta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4CB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7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21A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4E5D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1F0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99E5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D1FB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29B55A9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860D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issue homeosta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77E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89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C09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3C46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13C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8C7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FEB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7CEB0C3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9D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sosomal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77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7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8FD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3FC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863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6A6E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D6E3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|ANPEP</w:t>
            </w:r>
          </w:p>
        </w:tc>
      </w:tr>
      <w:tr w:rsidR="008C0CF0" w:rsidRPr="002F6A08" w14:paraId="2485BD1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FEB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elomerase RNA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9BB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00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010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A8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293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425A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562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A9C4F0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2C39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Rho protein signal trans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5405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502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2C3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42A7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F00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9C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6E4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1067CA6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111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amellipodium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607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25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AF9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8AF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E92B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F06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82A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154E9B5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CD67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interleukin-2 pro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D6A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27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968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1C8C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F83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0165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552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0D588CC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ADA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ast cell granu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AAF2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62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DB13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5AE6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185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14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043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26ED3AC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CE39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proteoly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3EE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8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F31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176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EAA2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205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AA08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59B577F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5A98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rachidonic acid secre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699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4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294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5DF6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967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C88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9EF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0055061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7B3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ttranscriptional regulation of gene expres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DB9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06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5A3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B24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437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35B6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57E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5CDCAF0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87A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peptidyl-serine phosphory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286A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313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3FDD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D3C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BB0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E9C9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A6F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7ABE24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328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ca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CA18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16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EB8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BC0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6C5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BD2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71C7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1E36CE8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406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excitatory postsynaptic potentia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58D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200046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2A6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729D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C13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C1BD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49AE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DBDB74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D15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plication fork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2A29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6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522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BDF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2A6D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6FF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3DFC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3D73CE2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C15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phrin receptor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439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87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920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B7F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A54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FA3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E1B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4EAEA70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890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onotropic glutamate receptor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CF86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52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37C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149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F02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390C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5014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0C6799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9C3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oligodendrocyte develop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2D1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40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350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855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D427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AD7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FB2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48CFF1C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3F2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reactive oxygen species me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03B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20003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95C5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8B12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F17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B78C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6615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</w:t>
            </w:r>
          </w:p>
        </w:tc>
      </w:tr>
      <w:tr w:rsidR="008C0CF0" w:rsidRPr="002F6A08" w14:paraId="7854FFD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C716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883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1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C8B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D763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0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CCF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12DD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7BF5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CD34|ANPEP</w:t>
            </w:r>
          </w:p>
        </w:tc>
      </w:tr>
      <w:tr w:rsidR="008C0CF0" w:rsidRPr="002F6A08" w14:paraId="3C484CD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6D5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uronal cell body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B5B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280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0C1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DE6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1E4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9D7B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51D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</w:t>
            </w:r>
          </w:p>
        </w:tc>
      </w:tr>
      <w:tr w:rsidR="008C0CF0" w:rsidRPr="002F6A08" w14:paraId="32C2ADE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93A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ntigen processing and presentation of peptide antigen via MHC class I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C3B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47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B98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80E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29E3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D885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446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2348178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701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hemorepellent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62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49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A9AE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58E6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4A9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714B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0F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722DFDC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B22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vir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507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85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607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2EA9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DBC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3D57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1D6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69B3A88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CC3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amma-tubuli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434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0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044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B87D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6233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190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64B4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5BD4B5A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44D6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olysis involved in cellular protein ca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A61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6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9B9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DDA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64C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FFA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7CE5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39D1BD9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9A8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release of sequestered calcium ion into cytoso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F7D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2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DF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7A70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EE9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38F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8FD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19</w:t>
            </w:r>
          </w:p>
        </w:tc>
      </w:tr>
      <w:tr w:rsidR="008C0CF0" w:rsidRPr="002F6A08" w14:paraId="5159C38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3DF3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cyclin-dependent protein serine/threonine kin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811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7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951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A29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ACD9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EE39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EE7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823BD6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F375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hosphatidylinositol dephosphory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AAC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85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A23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C31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066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FCC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A64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1B901CE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67C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etallocarboxy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4B1B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1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193A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ABB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06F5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B38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0FB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</w:t>
            </w:r>
          </w:p>
        </w:tc>
      </w:tr>
      <w:tr w:rsidR="008C0CF0" w:rsidRPr="002F6A08" w14:paraId="5DAA195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1B6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ERK1 and ERK2 cascad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CFB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037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8EF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8C7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129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0D4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7BA7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18EC7D4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9EBF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itogen-activated protein kinase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AE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0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7BA2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C9F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AE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140C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E81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0A4303C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EEE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dult behavi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078F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5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CAA9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9320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21C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3E2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7FE4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B97B40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480D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latelet-derived growth factor receptor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ED3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0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3CB5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C57D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C1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8476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92D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7EDC896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262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axon injur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B9A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67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A6D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D6F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190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9B30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587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333EF4E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F38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tyrosine kinase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53C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9078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D500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1B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3F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2722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16F1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71537C2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58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inflammatory respon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2036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69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91E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2C7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0AE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A9A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6AC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|MEP1B</w:t>
            </w:r>
          </w:p>
        </w:tc>
      </w:tr>
      <w:tr w:rsidR="008C0CF0" w:rsidRPr="002F6A08" w14:paraId="7F954BF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E57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neuron projection develop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735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097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41E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CFB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ED5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F042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E22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737C175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146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amino aci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B1B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2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6BD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3CB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CAF6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32C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19C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25A4FA9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808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zinc 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C6A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00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19B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614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C438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80BD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0A13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514F606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DD85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epithelial to mesenchymal transi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103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07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3CE6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340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205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BCC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175C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DA623F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324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ehavioral fear respon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6094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66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EC3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A51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B1AF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6BAD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BAC8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1E47B4B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D7BD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lood vessel remode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3BB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97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19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544A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20C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04D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E11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7590141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CBF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Ras protein signal trans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DF98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65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9CED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1B7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F1A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8EC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145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6B6E859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E0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gene expres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8FB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06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910D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7EEF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7FC1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E96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E38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CD34</w:t>
            </w:r>
          </w:p>
        </w:tc>
      </w:tr>
      <w:tr w:rsidR="008C0CF0" w:rsidRPr="002F6A08" w14:paraId="4DB77A0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9138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E27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1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54D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8C0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F78C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66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6326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79A</w:t>
            </w:r>
          </w:p>
        </w:tc>
      </w:tr>
      <w:tr w:rsidR="008C0CF0" w:rsidRPr="002F6A08" w14:paraId="794B5D5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1EAC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ipopolysaccharide-mediated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9055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66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F097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BD8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5DE4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D67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A59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35F7E36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94D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cell 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64C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59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F20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048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9B80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98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80E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0E9CBB6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CD1F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permat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00A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28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D65C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560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86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3C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A22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|ACE</w:t>
            </w:r>
          </w:p>
        </w:tc>
      </w:tr>
      <w:tr w:rsidR="008C0CF0" w:rsidRPr="002F6A08" w14:paraId="2879736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D858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equence-specific DNA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962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5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4ED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6B1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C53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00E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A60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|BCL6</w:t>
            </w:r>
          </w:p>
        </w:tc>
      </w:tr>
      <w:tr w:rsidR="008C0CF0" w:rsidRPr="002F6A08" w14:paraId="314379A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DC9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hosphoprotei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745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2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38C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E92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8D63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E570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E05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6E7ADA2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DCB8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nergy homeosta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5390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700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8C2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AC7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D5B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B487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8DD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1FA6735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EF4C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nerve growth factor stimul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0AF7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900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90F6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F9B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B13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501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89C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1E1F27E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2C35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endocyto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DB7E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1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5E39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86E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3CD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A75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A71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</w:t>
            </w:r>
          </w:p>
        </w:tc>
      </w:tr>
      <w:tr w:rsidR="008C0CF0" w:rsidRPr="002F6A08" w14:paraId="2E4FC55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ACD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eptidyl-tyrosine autophosphory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EF4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808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A2AA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32D6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0742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499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1E5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74ED749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244C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chemotax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5DD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9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911E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50D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83D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B293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9102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4D2EF8C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ECF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hosphatidylinositol 3-kinase sign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D10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40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F21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A13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410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BA9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36F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55E217A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A39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kinase B sign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4ADA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4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72E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318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135B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636D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2F15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257E5C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3768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Notch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61C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74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52C4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109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8F5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F3F0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2014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1627B43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797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negative regulation of MAP </w:t>
            </w:r>
            <w:r w:rsidRPr="002F6A08">
              <w:rPr>
                <w:rFonts w:ascii="Times New Roman" w:hAnsi="Times New Roman" w:cs="Times New Roman"/>
              </w:rPr>
              <w:lastRenderedPageBreak/>
              <w:t>kin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271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004340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3BEF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254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1460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8D9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CC0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7BCFAAE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48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protein tyrosine/serine/threonine phosphat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68B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13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E70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A375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A9E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6420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F46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45AEAE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C78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signaling receptor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3AD1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200027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4CC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C3FF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E48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40E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EB0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59FF5A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374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hosphoprotein phosphat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F18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7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C6F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E3B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65F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014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DC94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1932E9D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FAC0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interleukin-10 pro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6A6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273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4400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8825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E0A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097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69F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4C617CD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2ABB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protein tyrosine kin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2D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109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533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C64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282C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FE2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27E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3D6ED31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E408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B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E7CB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8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46EF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21A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DFA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AED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E2C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6757B2D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543B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G1/S transition of mitotic cell cyc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4AB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20001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0119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FD5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05A3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0C6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44E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5C9920B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4DF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cAMP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067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5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241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8C7A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FB98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DD09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8C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GT</w:t>
            </w:r>
          </w:p>
        </w:tc>
      </w:tr>
      <w:tr w:rsidR="008C0CF0" w:rsidRPr="002F6A08" w14:paraId="0B11827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9899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toxin transpor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02F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0199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13D1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154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2E8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344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E8E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EP1B</w:t>
            </w:r>
          </w:p>
        </w:tc>
      </w:tr>
      <w:tr w:rsidR="008C0CF0" w:rsidRPr="002F6A08" w14:paraId="51C4EAE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787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hormo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A978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972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516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C60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2FD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7F8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CB1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249AFD4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4C8B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ollagen ca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590D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57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258F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B621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F7B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E9C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9AE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5929608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326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ultivesicular bod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895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77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1A9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69F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623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D391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329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79A</w:t>
            </w:r>
          </w:p>
        </w:tc>
      </w:tr>
      <w:tr w:rsidR="008C0CF0" w:rsidRPr="002F6A08" w14:paraId="5739E32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89D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protein phosphory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9EAD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9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28C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A7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76A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DC9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42E1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658012F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B459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cavenger receptor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9EBE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04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BD7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EC13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84A6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C2E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C94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5</w:t>
            </w:r>
          </w:p>
        </w:tc>
      </w:tr>
      <w:tr w:rsidR="008C0CF0" w:rsidRPr="002F6A08" w14:paraId="7B3B267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3E24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organic cyclic compoun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C63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40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CCD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4D8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93F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AD6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B9A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5831BC9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F2F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ong-term synaptic pot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012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2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028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5301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29A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196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96F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355CC5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CFFD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protein kinase B sign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0A9A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89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993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137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60A9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009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C5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8AFE83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CD21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on-membrane spanning protein tyrosine kin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578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7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607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E9E0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1286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85B5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5544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41638B3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B479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630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482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4D3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9745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19F1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16C5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5C2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CD03DF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103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inositol phosphate metabolic </w:t>
            </w:r>
            <w:r w:rsidRPr="002F6A08">
              <w:rPr>
                <w:rFonts w:ascii="Times New Roman" w:hAnsi="Times New Roman" w:cs="Times New Roman"/>
              </w:rPr>
              <w:lastRenderedPageBreak/>
              <w:t>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48C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004364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29B0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124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379E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949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8430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12B805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6A9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cell adhe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67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1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B80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274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D41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4F8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4B33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|DPP4</w:t>
            </w:r>
          </w:p>
        </w:tc>
      </w:tr>
      <w:tr w:rsidR="008C0CF0" w:rsidRPr="002F6A08" w14:paraId="031B55E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7A1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rythrocyte 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AF30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21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9490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264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4C6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FC4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18D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6541E0B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B40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utrophil degranu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A06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31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AE2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F3D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9ADE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60D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266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|ANPEP</w:t>
            </w:r>
          </w:p>
        </w:tc>
      </w:tr>
      <w:tr w:rsidR="008C0CF0" w:rsidRPr="002F6A08" w14:paraId="14C10ED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5B20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tumor necrosis factor pro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C8F1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27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939B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736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67E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823E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6EE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4BA32BB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239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neuron deat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45C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0121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BE8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14C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044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0765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7B9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631A6A5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05C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asal plasma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C58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992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B41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8042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42C3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181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8337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6F62013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E61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ocial behavi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C9E4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517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182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D3D1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D9D0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F0C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D89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6618F5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47E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erine-type peptid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9D6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2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9FA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B83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905D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15C3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BD8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773DC18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4D7A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ytoplasmic side of plasma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1A30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989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7B4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97F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CB5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2630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E9B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61B50E6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62E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cardiac con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1820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190377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5E58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4A6C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F9F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F5E3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E2D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</w:t>
            </w:r>
          </w:p>
        </w:tc>
      </w:tr>
      <w:tr w:rsidR="008C0CF0" w:rsidRPr="002F6A08" w14:paraId="3AE3BF1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5701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yridoxal phosphate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9D57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1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EBE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C60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B13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900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7B7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GT</w:t>
            </w:r>
          </w:p>
        </w:tc>
      </w:tr>
      <w:tr w:rsidR="008C0CF0" w:rsidRPr="002F6A08" w14:paraId="29274B1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69E0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hemopoi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A0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09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D4C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FF92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5CD0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704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CE0C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02D6D56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993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hea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2871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460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567D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D0E2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3C0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A8C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3404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028382E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61EA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hromosome, telomeric reg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18EC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07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06B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7C6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95BC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1943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FD60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2CA908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55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ho protein signal transduc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A77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26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792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AA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EDF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0E1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8FF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3BC8516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80F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self-assoc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87C8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6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F0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802E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540A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CFD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B22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GT</w:t>
            </w:r>
          </w:p>
        </w:tc>
      </w:tr>
      <w:tr w:rsidR="008C0CF0" w:rsidRPr="002F6A08" w14:paraId="3E86013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73B1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rush border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2284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52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F5C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A4D8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D95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E7D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76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2</w:t>
            </w:r>
          </w:p>
        </w:tc>
      </w:tr>
      <w:tr w:rsidR="008C0CF0" w:rsidRPr="002F6A08" w14:paraId="10AB2AB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A58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zurophil granule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A655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55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E1BD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DBB6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A30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B35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735E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1759B5C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1B15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epithelial cell prolifer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D96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68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366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11F7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0F20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08E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17D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927486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E560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earning or memor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704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61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E8B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7E9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74B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96B2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010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57E3044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1FA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glucocorticoi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C361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138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4BD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04B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609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92AE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0DB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GT</w:t>
            </w:r>
          </w:p>
        </w:tc>
      </w:tr>
      <w:tr w:rsidR="008C0CF0" w:rsidRPr="002F6A08" w14:paraId="0B50958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7A2B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ficolin-1-rich granule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ACD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1010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2503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B9E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2E2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46B8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CDE7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CP</w:t>
            </w:r>
          </w:p>
        </w:tc>
      </w:tr>
      <w:tr w:rsidR="008C0CF0" w:rsidRPr="002F6A08" w14:paraId="4AA4896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9C1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negative regulation of neuron projection develop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1C05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09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DE8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12D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19D6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FB5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30E3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E6E553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8FEB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serine/threonine phosphat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00CA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7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D3D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86D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02F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24ED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8BC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BEC4F8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7B8E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endocytic vesicl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D704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1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91F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ACAB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E9C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952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7D89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425C82B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2C20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synapse assemb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99EC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41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CAF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3BE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A219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68B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7D17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1D9BBE63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EE2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poptotic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96C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971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E11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3C1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DF3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2845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B6A5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5</w:t>
            </w:r>
          </w:p>
        </w:tc>
      </w:tr>
      <w:tr w:rsidR="008C0CF0" w:rsidRPr="002F6A08" w14:paraId="6141C335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39E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xtrinsic component of cytoplasmic side of plasma membran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D19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2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1FB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7F9E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B542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86D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47C5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505D829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AA0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insuli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447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286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79C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5A14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8FB4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DC95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2A91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00715EE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7AD4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xtracellular matrix disassembl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4F2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2261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BE37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CF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289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3F5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E683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498309C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271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hromatin DNA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DD95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4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70E1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4951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921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8A0C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DA86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414876F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C04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53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6DC6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20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2054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249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75DA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154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4EB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16553BF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978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glucos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35A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974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E481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0F6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BF3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186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77F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1121FD4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B2C2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retinoic aci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9CCC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713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2BF3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FA79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CD4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E5A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13F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30E9BE9E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EF3D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ollage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E92B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51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6FF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45AF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3198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697A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3914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67C978D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27B4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tyrosine phosphorylation of STAT protei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F4DD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253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B350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D752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33FF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8C8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13E2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4475C76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EA04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nutri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8D1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58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4AE6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2B80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A908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566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B3CB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C25748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04C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anonical Wnt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23A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6007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DE1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E645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B87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7B1D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F9E3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361716C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4430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GTP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B16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308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3E78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7336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B401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6BE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5F50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116C8C7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140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ntercellular bridg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9621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17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5D58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D00C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35A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3723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16C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4A47C65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590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insulin secre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3F9E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5079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6D0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B91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BA8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DBDF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C482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PP4</w:t>
            </w:r>
          </w:p>
        </w:tc>
      </w:tr>
      <w:tr w:rsidR="008C0CF0" w:rsidRPr="002F6A08" w14:paraId="07751D79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10C3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rug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D6EB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14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C73A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E01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7BC0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67A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A95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07CEEC46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86E9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 differenti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87E0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1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8FD6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E77A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0A7E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5C3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7E2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ANPEP</w:t>
            </w:r>
          </w:p>
        </w:tc>
      </w:tr>
      <w:tr w:rsidR="008C0CF0" w:rsidRPr="002F6A08" w14:paraId="3AD372B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F77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TP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49F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52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0299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948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4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7AF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6819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680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|LYN|IDE</w:t>
            </w:r>
          </w:p>
        </w:tc>
      </w:tr>
      <w:tr w:rsidR="008C0CF0" w:rsidRPr="002F6A08" w14:paraId="091E95B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5D39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protein catabol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234C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573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F54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815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F52E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D4A4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678A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5A1095F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1CC5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hosphatidylinositol biosynthetic proces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A11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666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DD08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52C9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DB35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5F9C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D2E9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A78EFD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6196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localiz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0A6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1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14C5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B6D0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30FF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96A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EE3BC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2BA24AC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66A0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endoplasmic reticulum-Golgi </w:t>
            </w:r>
            <w:r w:rsidRPr="002F6A08">
              <w:rPr>
                <w:rFonts w:ascii="Times New Roman" w:hAnsi="Times New Roman" w:cs="Times New Roman"/>
              </w:rPr>
              <w:lastRenderedPageBreak/>
              <w:t>intermediate compart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E03E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GO:000579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896B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A2C7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7B5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ECA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A16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NPEP</w:t>
            </w:r>
          </w:p>
        </w:tc>
      </w:tr>
      <w:tr w:rsidR="008C0CF0" w:rsidRPr="002F6A08" w14:paraId="169E0D6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B097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lastRenderedPageBreak/>
              <w:t>negative regulation of protei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5C5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209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5B33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BB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1BF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AA72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C380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01F5BCB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41B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itochondrial intermembrane spac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D5D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575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21EE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8776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C0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0BA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63B1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5BCDDF1A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4BC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import into nucleu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6B6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660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54E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68C3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D30D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8217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8BF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ME</w:t>
            </w:r>
          </w:p>
        </w:tc>
      </w:tr>
      <w:tr w:rsidR="008C0CF0" w:rsidRPr="002F6A08" w14:paraId="57C7832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4D50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myloid-beta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CDBD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54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B65D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F61B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49D8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CC53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6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5F7F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639C713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FF5C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 morphogenesi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5392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09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F31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3AC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2B83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2B21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AD9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BCL6</w:t>
            </w:r>
          </w:p>
        </w:tc>
      </w:tr>
      <w:tr w:rsidR="008C0CF0" w:rsidRPr="002F6A08" w14:paraId="772B86E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1587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sponse to toxic substance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C0AF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963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E2D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6644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12D3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161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D3AF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72B45BD4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2DA6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097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6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A2E0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C6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52B1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24D1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47F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AB81DB2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3D7B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regulation of protein stabil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8541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164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EB57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3AE0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743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8843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7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40EC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DB572E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805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ocomotory behavior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A89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62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B6E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C675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44FE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A946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2FD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49476B6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5C92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phosphatase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3CB9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99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55C0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71E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2BB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EB45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0A616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22</w:t>
            </w:r>
          </w:p>
        </w:tc>
      </w:tr>
      <w:tr w:rsidR="008C0CF0" w:rsidRPr="002F6A08" w14:paraId="039B16E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151F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ositive regulation of phosphatidylinositol 3-kinase signal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19BD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406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442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04AA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BE7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6E12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95CD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205AB52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B106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DZ domain bindin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15A3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01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EFAA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37AA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4BD7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580F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1F5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08738BF1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57C8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nsulin receptor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81B1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82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33FF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9593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1850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A225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4E6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IDE</w:t>
            </w:r>
          </w:p>
        </w:tc>
      </w:tr>
      <w:tr w:rsidR="008C0CF0" w:rsidRPr="002F6A08" w14:paraId="4BB8976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C5C6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ephrin receptor signaling pathwa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138E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0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FCD5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4F53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F454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24F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6DE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3081D0DF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52BC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rotein tyrosine kin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C3CB8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47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21BC3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FD52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1977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D20C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6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E424A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43D7F218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6D97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kinase activity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2B8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63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A434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3208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2D38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898C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60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A353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</w:t>
            </w:r>
          </w:p>
        </w:tc>
      </w:tr>
      <w:tr w:rsidR="008C0CF0" w:rsidRPr="002F6A08" w14:paraId="798B3AAC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F534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dephosphorylat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A3BA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1631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F81B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FE94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416B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740F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61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52F10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  <w:tr w:rsidR="008C0CF0" w:rsidRPr="002F6A08" w14:paraId="2BE62B70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6CBB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kidney developmen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2602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182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ECFC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6779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85D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6981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4B3E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ACE</w:t>
            </w:r>
          </w:p>
        </w:tc>
      </w:tr>
      <w:tr w:rsidR="008C0CF0" w:rsidRPr="002F6A08" w14:paraId="7F50F9AD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D39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-matrix adhesion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556C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0716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EE3E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A56C2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F26A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A747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1C71F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D34</w:t>
            </w:r>
          </w:p>
        </w:tc>
      </w:tr>
      <w:tr w:rsidR="008C0CF0" w:rsidRPr="002F6A08" w14:paraId="130BEA67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767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erinuclear region of cytoplasm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CD5AD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4847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E2284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F0589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41B9B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3E40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64 </w:t>
            </w:r>
          </w:p>
        </w:tc>
        <w:tc>
          <w:tcPr>
            <w:tcW w:w="68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078EC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LYN|CD34</w:t>
            </w:r>
          </w:p>
        </w:tc>
      </w:tr>
      <w:tr w:rsidR="008C0CF0" w:rsidRPr="002F6A08" w14:paraId="75E2623B" w14:textId="77777777" w:rsidTr="008C0CF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0"/>
        </w:trPr>
        <w:tc>
          <w:tcPr>
            <w:tcW w:w="34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2C1DC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cellular response to insulin stimulu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7F2325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GO:0032869</w:t>
            </w:r>
          </w:p>
        </w:tc>
        <w:tc>
          <w:tcPr>
            <w:tcW w:w="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744A11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4A18F6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AC64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49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9248AE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 xml:space="preserve">0.064 </w:t>
            </w:r>
          </w:p>
        </w:tc>
        <w:tc>
          <w:tcPr>
            <w:tcW w:w="6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B0457" w14:textId="77777777" w:rsidR="008C0CF0" w:rsidRPr="002F6A08" w:rsidRDefault="008C0CF0" w:rsidP="007657AB">
            <w:pPr>
              <w:rPr>
                <w:rFonts w:ascii="Times New Roman" w:hAnsi="Times New Roman" w:cs="Times New Roman"/>
              </w:rPr>
            </w:pPr>
            <w:r w:rsidRPr="002F6A08">
              <w:rPr>
                <w:rFonts w:ascii="Times New Roman" w:hAnsi="Times New Roman" w:cs="Times New Roman"/>
              </w:rPr>
              <w:t>PTEN</w:t>
            </w:r>
          </w:p>
        </w:tc>
      </w:tr>
    </w:tbl>
    <w:p w14:paraId="4EC1DF17" w14:textId="15B058CC" w:rsidR="00943262" w:rsidRPr="00966AE0" w:rsidRDefault="00943262" w:rsidP="00943262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416BAE">
        <w:rPr>
          <w:rFonts w:ascii="Times New Roman" w:eastAsia="宋体" w:hAnsi="Times New Roman" w:cs="Times New Roman"/>
          <w:b/>
          <w:bCs/>
          <w:sz w:val="24"/>
          <w:szCs w:val="28"/>
        </w:rPr>
        <w:t>Abbreviation</w:t>
      </w:r>
      <w:r w:rsidRPr="00416BAE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>:</w:t>
      </w:r>
      <w:r w:rsidRPr="00BB3261">
        <w:rPr>
          <w:rFonts w:ascii="Times New Roman" w:eastAsia="宋体" w:hAnsi="Times New Roman" w:cs="Times New Roman"/>
          <w:sz w:val="24"/>
          <w:szCs w:val="28"/>
        </w:rPr>
        <w:t xml:space="preserve"> </w:t>
      </w:r>
      <w:r w:rsidRPr="00416BAE">
        <w:rPr>
          <w:rFonts w:ascii="Times New Roman" w:eastAsia="宋体" w:hAnsi="Times New Roman" w:cs="Times New Roman"/>
          <w:sz w:val="24"/>
          <w:szCs w:val="28"/>
        </w:rPr>
        <w:t>KEGG</w:t>
      </w:r>
      <w:r>
        <w:rPr>
          <w:rFonts w:ascii="Times New Roman" w:eastAsia="宋体" w:hAnsi="Times New Roman" w:cs="Times New Roman"/>
          <w:sz w:val="24"/>
          <w:szCs w:val="28"/>
        </w:rPr>
        <w:t>:</w:t>
      </w:r>
      <w:r w:rsidRPr="00416BAE">
        <w:rPr>
          <w:rFonts w:ascii="Times New Roman" w:eastAsia="宋体" w:hAnsi="Times New Roman" w:cs="Times New Roman"/>
          <w:sz w:val="24"/>
          <w:szCs w:val="28"/>
        </w:rPr>
        <w:t xml:space="preserve"> Kyoto Encyclopedia of Genes and Genomes</w:t>
      </w:r>
      <w:r>
        <w:rPr>
          <w:rFonts w:ascii="Times New Roman" w:eastAsia="宋体" w:hAnsi="Times New Roman" w:cs="Times New Roman"/>
          <w:sz w:val="24"/>
          <w:szCs w:val="28"/>
        </w:rPr>
        <w:t xml:space="preserve">; </w:t>
      </w:r>
      <w:r w:rsidRPr="00416BAE">
        <w:rPr>
          <w:rFonts w:ascii="Times New Roman" w:eastAsia="宋体" w:hAnsi="Times New Roman" w:cs="Times New Roman"/>
          <w:sz w:val="24"/>
          <w:szCs w:val="28"/>
        </w:rPr>
        <w:t>GO</w:t>
      </w:r>
      <w:r>
        <w:rPr>
          <w:rFonts w:ascii="Times New Roman" w:eastAsia="宋体" w:hAnsi="Times New Roman" w:cs="Times New Roman"/>
          <w:sz w:val="24"/>
          <w:szCs w:val="28"/>
        </w:rPr>
        <w:t>:</w:t>
      </w:r>
      <w:r w:rsidRPr="00416BAE">
        <w:rPr>
          <w:rFonts w:ascii="Times New Roman" w:eastAsia="宋体" w:hAnsi="Times New Roman" w:cs="Times New Roman"/>
          <w:sz w:val="24"/>
          <w:szCs w:val="28"/>
        </w:rPr>
        <w:t xml:space="preserve"> Gene ontology</w:t>
      </w:r>
      <w:r>
        <w:rPr>
          <w:rFonts w:ascii="Times New Roman" w:hAnsi="Times New Roman" w:cs="Times New Roman" w:hint="eastAsia"/>
          <w:sz w:val="22"/>
        </w:rPr>
        <w:t>.</w:t>
      </w:r>
    </w:p>
    <w:p w14:paraId="1BDCD176" w14:textId="77777777" w:rsidR="00943262" w:rsidRPr="00254ED4" w:rsidRDefault="00943262" w:rsidP="00946E99">
      <w:pPr>
        <w:spacing w:line="480" w:lineRule="auto"/>
      </w:pPr>
    </w:p>
    <w:sectPr w:rsidR="00943262" w:rsidRPr="00254ED4" w:rsidSect="003C313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A9AE10" w14:textId="77777777" w:rsidR="008707B8" w:rsidRDefault="008707B8" w:rsidP="00946E99">
      <w:r>
        <w:separator/>
      </w:r>
    </w:p>
  </w:endnote>
  <w:endnote w:type="continuationSeparator" w:id="0">
    <w:p w14:paraId="202A4DD9" w14:textId="77777777" w:rsidR="008707B8" w:rsidRDefault="008707B8" w:rsidP="00946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4731CB" w14:textId="77777777" w:rsidR="008707B8" w:rsidRDefault="008707B8" w:rsidP="00946E99">
      <w:r>
        <w:separator/>
      </w:r>
    </w:p>
  </w:footnote>
  <w:footnote w:type="continuationSeparator" w:id="0">
    <w:p w14:paraId="43993CC2" w14:textId="77777777" w:rsidR="008707B8" w:rsidRDefault="008707B8" w:rsidP="00946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837"/>
    <w:rsid w:val="0007088B"/>
    <w:rsid w:val="000946A0"/>
    <w:rsid w:val="00150446"/>
    <w:rsid w:val="00254ED4"/>
    <w:rsid w:val="002F4DBA"/>
    <w:rsid w:val="00380E13"/>
    <w:rsid w:val="003B4742"/>
    <w:rsid w:val="003C3131"/>
    <w:rsid w:val="00571426"/>
    <w:rsid w:val="005F29E7"/>
    <w:rsid w:val="00697252"/>
    <w:rsid w:val="00854304"/>
    <w:rsid w:val="008707B8"/>
    <w:rsid w:val="008C0CF0"/>
    <w:rsid w:val="00943262"/>
    <w:rsid w:val="00946E99"/>
    <w:rsid w:val="00A85FD3"/>
    <w:rsid w:val="00AA031F"/>
    <w:rsid w:val="00B7523F"/>
    <w:rsid w:val="00C24013"/>
    <w:rsid w:val="00C642B3"/>
    <w:rsid w:val="00CC15E1"/>
    <w:rsid w:val="00D14344"/>
    <w:rsid w:val="00D32DA1"/>
    <w:rsid w:val="00D344B3"/>
    <w:rsid w:val="00D82837"/>
    <w:rsid w:val="00DC57F6"/>
    <w:rsid w:val="00DD71F2"/>
    <w:rsid w:val="00E56AAD"/>
    <w:rsid w:val="00E619C2"/>
    <w:rsid w:val="00EA425D"/>
    <w:rsid w:val="00ED3463"/>
    <w:rsid w:val="00F2271D"/>
    <w:rsid w:val="00F26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CBBE2"/>
  <w15:chartTrackingRefBased/>
  <w15:docId w15:val="{35B8C9A7-FD57-40E6-8183-E500697B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4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54ED4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254ED4"/>
    <w:rPr>
      <w:color w:val="954F72"/>
      <w:u w:val="single"/>
    </w:rPr>
  </w:style>
  <w:style w:type="paragraph" w:customStyle="1" w:styleId="msonormal0">
    <w:name w:val="msonormal"/>
    <w:basedOn w:val="a"/>
    <w:rsid w:val="00254ED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54ED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254ED4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946E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6E9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46E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6E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5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6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0</Pages>
  <Words>4503</Words>
  <Characters>25671</Characters>
  <Application>Microsoft Office Word</Application>
  <DocSecurity>0</DocSecurity>
  <Lines>213</Lines>
  <Paragraphs>60</Paragraphs>
  <ScaleCrop>false</ScaleCrop>
  <Company/>
  <LinksUpToDate>false</LinksUpToDate>
  <CharactersWithSpaces>3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jt</dc:creator>
  <cp:keywords/>
  <dc:description/>
  <cp:lastModifiedBy>ASUS</cp:lastModifiedBy>
  <cp:revision>12</cp:revision>
  <dcterms:created xsi:type="dcterms:W3CDTF">2022-05-20T03:32:00Z</dcterms:created>
  <dcterms:modified xsi:type="dcterms:W3CDTF">2023-04-11T05:01:00Z</dcterms:modified>
</cp:coreProperties>
</file>